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7F575" w14:textId="77777777" w:rsidR="00DC2A4D" w:rsidRDefault="00DC2A4D" w:rsidP="00DC2A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Online Content</w:t>
      </w:r>
    </w:p>
    <w:p w14:paraId="3FF84BD9" w14:textId="367CEEEC" w:rsidR="00AF298B" w:rsidRDefault="00DC2A4D" w:rsidP="00DC2A4D">
      <w:pPr>
        <w:rPr>
          <w:rFonts w:ascii="Times New Roman" w:hAnsi="Times New Roman" w:cs="Times New Roman"/>
          <w:sz w:val="24"/>
          <w:szCs w:val="24"/>
        </w:rPr>
      </w:pPr>
      <w:r w:rsidRPr="00DC2A4D">
        <w:rPr>
          <w:rFonts w:ascii="Times New Roman" w:hAnsi="Times New Roman" w:cs="Times New Roman"/>
          <w:sz w:val="24"/>
          <w:szCs w:val="24"/>
        </w:rPr>
        <w:t>Janssen X, Martin A, Hughes AR, et al. Associations of Screen Time, Sedentary Time and Physical Activity with Sleep in Under 5s: A Systematic Review</w:t>
      </w:r>
    </w:p>
    <w:p w14:paraId="71E6A780" w14:textId="38B4DC8D" w:rsidR="00AF298B" w:rsidRDefault="00AF298B" w:rsidP="00DC2A4D">
      <w:pPr>
        <w:rPr>
          <w:rFonts w:ascii="Times New Roman" w:hAnsi="Times New Roman" w:cs="Times New Roman"/>
          <w:sz w:val="24"/>
          <w:szCs w:val="24"/>
        </w:rPr>
      </w:pPr>
    </w:p>
    <w:p w14:paraId="0D7DDB3A" w14:textId="304FF6EB" w:rsidR="00AF298B" w:rsidRDefault="00AF298B" w:rsidP="00DC2A4D">
      <w:pPr>
        <w:rPr>
          <w:rFonts w:ascii="Times New Roman" w:hAnsi="Times New Roman" w:cs="Times New Roman"/>
          <w:sz w:val="24"/>
          <w:szCs w:val="24"/>
        </w:rPr>
      </w:pPr>
    </w:p>
    <w:p w14:paraId="06C06DB7" w14:textId="40B5C9A7" w:rsidR="00AF298B" w:rsidRDefault="00883C84" w:rsidP="00DC2A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C256B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F298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1165D">
        <w:rPr>
          <w:rFonts w:ascii="Times New Roman" w:hAnsi="Times New Roman" w:cs="Times New Roman"/>
          <w:sz w:val="24"/>
          <w:szCs w:val="24"/>
        </w:rPr>
        <w:t>Search s</w:t>
      </w:r>
      <w:r w:rsidR="00AF298B" w:rsidRPr="00AF298B">
        <w:rPr>
          <w:rFonts w:ascii="Times New Roman" w:hAnsi="Times New Roman" w:cs="Times New Roman"/>
          <w:sz w:val="24"/>
          <w:szCs w:val="24"/>
        </w:rPr>
        <w:t>trategy</w:t>
      </w:r>
    </w:p>
    <w:p w14:paraId="0826C0A2" w14:textId="6A2227A4" w:rsidR="00AF298B" w:rsidRDefault="00E81B85" w:rsidP="00DC2A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883C84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AF298B">
        <w:rPr>
          <w:rFonts w:ascii="Times New Roman" w:hAnsi="Times New Roman" w:cs="Times New Roman"/>
          <w:b/>
          <w:sz w:val="24"/>
          <w:szCs w:val="24"/>
        </w:rPr>
        <w:t>.</w:t>
      </w:r>
      <w:r w:rsidR="00AF298B" w:rsidRPr="00AF298B">
        <w:t xml:space="preserve"> </w:t>
      </w:r>
      <w:r w:rsidR="00AF298B" w:rsidRPr="00AF298B">
        <w:rPr>
          <w:rFonts w:ascii="Times New Roman" w:hAnsi="Times New Roman" w:cs="Times New Roman"/>
          <w:sz w:val="24"/>
          <w:szCs w:val="24"/>
        </w:rPr>
        <w:t>Flowchart outlining identification of papers for inclusion</w:t>
      </w:r>
    </w:p>
    <w:p w14:paraId="1773CB4E" w14:textId="1F467D3E" w:rsidR="00AF298B" w:rsidRDefault="00E81B85" w:rsidP="00E81B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</w:t>
      </w:r>
      <w:r w:rsidR="00AF29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763A">
        <w:rPr>
          <w:rFonts w:ascii="Times New Roman" w:hAnsi="Times New Roman" w:cs="Times New Roman"/>
          <w:b/>
          <w:sz w:val="24"/>
          <w:szCs w:val="24"/>
        </w:rPr>
        <w:t>1</w:t>
      </w:r>
      <w:r w:rsidR="00AF298B">
        <w:rPr>
          <w:rFonts w:ascii="Times New Roman" w:hAnsi="Times New Roman" w:cs="Times New Roman"/>
          <w:b/>
          <w:sz w:val="24"/>
          <w:szCs w:val="24"/>
        </w:rPr>
        <w:t>.</w:t>
      </w:r>
      <w:r w:rsidR="00C1165D" w:rsidRPr="00C1165D">
        <w:t xml:space="preserve"> </w:t>
      </w:r>
      <w:r w:rsidR="00C1165D" w:rsidRPr="00C1165D">
        <w:rPr>
          <w:rFonts w:ascii="Times New Roman" w:hAnsi="Times New Roman" w:cs="Times New Roman"/>
          <w:sz w:val="24"/>
          <w:szCs w:val="24"/>
        </w:rPr>
        <w:t>Quality assessment individual studies</w:t>
      </w:r>
    </w:p>
    <w:p w14:paraId="3538BE9E" w14:textId="494B75E3" w:rsidR="00AF298B" w:rsidRDefault="00AF298B" w:rsidP="00DC2A4D">
      <w:pPr>
        <w:rPr>
          <w:rFonts w:ascii="Times New Roman" w:hAnsi="Times New Roman" w:cs="Times New Roman"/>
          <w:b/>
          <w:sz w:val="24"/>
          <w:szCs w:val="24"/>
        </w:rPr>
      </w:pPr>
    </w:p>
    <w:p w14:paraId="6EF66419" w14:textId="01042274" w:rsidR="00C1165D" w:rsidRPr="00C1165D" w:rsidRDefault="00C1165D" w:rsidP="00DC2A4D">
      <w:pPr>
        <w:rPr>
          <w:rFonts w:ascii="Times New Roman" w:hAnsi="Times New Roman" w:cs="Times New Roman"/>
          <w:sz w:val="24"/>
          <w:szCs w:val="24"/>
        </w:rPr>
        <w:sectPr w:rsidR="00C1165D" w:rsidRPr="00C1165D" w:rsidSect="0059722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This supplementary material has been provided by the authors to give readers additional information about their work.</w:t>
      </w:r>
    </w:p>
    <w:p w14:paraId="1F2C08CB" w14:textId="432C0F57" w:rsidR="00DA1055" w:rsidRPr="00DC2A4D" w:rsidRDefault="00E006EF" w:rsidP="00DC2A4D">
      <w:pPr>
        <w:rPr>
          <w:rFonts w:ascii="Times New Roman" w:hAnsi="Times New Roman" w:cs="Times New Roman"/>
          <w:b/>
          <w:sz w:val="24"/>
          <w:szCs w:val="24"/>
        </w:rPr>
      </w:pPr>
      <w:r w:rsidRPr="00DC2A4D">
        <w:rPr>
          <w:rFonts w:ascii="Times New Roman" w:hAnsi="Times New Roman" w:cs="Times New Roman"/>
          <w:b/>
          <w:sz w:val="24"/>
          <w:szCs w:val="24"/>
        </w:rPr>
        <w:lastRenderedPageBreak/>
        <w:t>Appendix</w:t>
      </w:r>
      <w:r w:rsidR="00DA1055" w:rsidRPr="00DC2A4D">
        <w:rPr>
          <w:rFonts w:ascii="Times New Roman" w:hAnsi="Times New Roman" w:cs="Times New Roman"/>
          <w:b/>
          <w:sz w:val="24"/>
          <w:szCs w:val="24"/>
        </w:rPr>
        <w:t xml:space="preserve"> 1. Search strategy</w:t>
      </w:r>
    </w:p>
    <w:tbl>
      <w:tblPr>
        <w:tblW w:w="10459" w:type="dxa"/>
        <w:tblInd w:w="93" w:type="dxa"/>
        <w:tblLook w:val="04A0" w:firstRow="1" w:lastRow="0" w:firstColumn="1" w:lastColumn="0" w:noHBand="0" w:noVBand="1"/>
      </w:tblPr>
      <w:tblGrid>
        <w:gridCol w:w="767"/>
        <w:gridCol w:w="416"/>
        <w:gridCol w:w="9276"/>
      </w:tblGrid>
      <w:tr w:rsidR="0070758E" w:rsidRPr="00E006EF" w14:paraId="5DB8AB89" w14:textId="77777777" w:rsidTr="00E006EF">
        <w:trPr>
          <w:trHeight w:val="240"/>
        </w:trPr>
        <w:tc>
          <w:tcPr>
            <w:tcW w:w="767" w:type="dxa"/>
            <w:vMerge w:val="restart"/>
            <w:textDirection w:val="btLr"/>
            <w:vAlign w:val="center"/>
          </w:tcPr>
          <w:p w14:paraId="065BCBBA" w14:textId="02B1D55B" w:rsidR="0070758E" w:rsidRPr="00E006EF" w:rsidRDefault="0070758E" w:rsidP="00E006EF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416" w:type="dxa"/>
          </w:tcPr>
          <w:p w14:paraId="0AA35C2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6" w:type="dxa"/>
            <w:noWrap/>
            <w:vAlign w:val="bottom"/>
            <w:hideMark/>
          </w:tcPr>
          <w:p w14:paraId="38137693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Sleep/</w:t>
            </w:r>
          </w:p>
        </w:tc>
      </w:tr>
      <w:tr w:rsidR="0070758E" w:rsidRPr="00E006EF" w14:paraId="009D2059" w14:textId="77777777" w:rsidTr="00E006EF">
        <w:trPr>
          <w:trHeight w:val="240"/>
        </w:trPr>
        <w:tc>
          <w:tcPr>
            <w:tcW w:w="767" w:type="dxa"/>
            <w:vMerge/>
          </w:tcPr>
          <w:p w14:paraId="1099813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BFEB14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76" w:type="dxa"/>
            <w:noWrap/>
            <w:vAlign w:val="bottom"/>
            <w:hideMark/>
          </w:tcPr>
          <w:p w14:paraId="24E5027C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leep adj3 duration).tw.</w:t>
            </w:r>
          </w:p>
        </w:tc>
      </w:tr>
      <w:tr w:rsidR="0070758E" w:rsidRPr="00E006EF" w14:paraId="400F591B" w14:textId="77777777" w:rsidTr="00E006EF">
        <w:trPr>
          <w:trHeight w:val="240"/>
        </w:trPr>
        <w:tc>
          <w:tcPr>
            <w:tcW w:w="767" w:type="dxa"/>
            <w:vMerge/>
          </w:tcPr>
          <w:p w14:paraId="26EEACE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D6B169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76" w:type="dxa"/>
            <w:noWrap/>
            <w:vAlign w:val="bottom"/>
          </w:tcPr>
          <w:p w14:paraId="004DB46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0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adj onset adj latency).tw.</w:t>
            </w:r>
          </w:p>
        </w:tc>
      </w:tr>
      <w:tr w:rsidR="0070758E" w:rsidRPr="00E006EF" w14:paraId="2CEB0283" w14:textId="77777777" w:rsidTr="00E006EF">
        <w:trPr>
          <w:trHeight w:val="240"/>
        </w:trPr>
        <w:tc>
          <w:tcPr>
            <w:tcW w:w="767" w:type="dxa"/>
            <w:vMerge/>
          </w:tcPr>
          <w:p w14:paraId="27DA360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9580A4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76" w:type="dxa"/>
            <w:noWrap/>
            <w:vAlign w:val="bottom"/>
          </w:tcPr>
          <w:p w14:paraId="418F2E2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 xml:space="preserve">(wakefulness or awakening or parasomnia* or </w:t>
            </w:r>
            <w:r w:rsidRPr="00E00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*).tw.</w:t>
            </w:r>
          </w:p>
        </w:tc>
      </w:tr>
      <w:tr w:rsidR="0070758E" w:rsidRPr="00E006EF" w14:paraId="3052C133" w14:textId="77777777" w:rsidTr="00E006EF">
        <w:trPr>
          <w:trHeight w:val="240"/>
        </w:trPr>
        <w:tc>
          <w:tcPr>
            <w:tcW w:w="767" w:type="dxa"/>
            <w:vMerge/>
          </w:tcPr>
          <w:p w14:paraId="4ECC1BB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7509AF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76" w:type="dxa"/>
            <w:noWrap/>
            <w:vAlign w:val="bottom"/>
            <w:hideMark/>
          </w:tcPr>
          <w:p w14:paraId="3A56D5B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leep routine or sleep timing or</w:t>
            </w:r>
            <w:r w:rsidRPr="00E006EF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sleep hygiene or healthy sleep habits or bedtime routine or sleep practice or bedtime practice or sleep environment or sleep schedule or time in bed or sleep onset latency).tw,kw</w:t>
            </w:r>
          </w:p>
        </w:tc>
      </w:tr>
      <w:tr w:rsidR="0070758E" w:rsidRPr="00E006EF" w14:paraId="182FB0AE" w14:textId="77777777" w:rsidTr="00E006EF">
        <w:trPr>
          <w:trHeight w:val="240"/>
        </w:trPr>
        <w:tc>
          <w:tcPr>
            <w:tcW w:w="767" w:type="dxa"/>
            <w:vMerge/>
          </w:tcPr>
          <w:p w14:paraId="71CA9FE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5668EE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276" w:type="dxa"/>
            <w:noWrap/>
            <w:vAlign w:val="bottom"/>
          </w:tcPr>
          <w:p w14:paraId="4A862B1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*Sleep Apnea Syndromes/ and (apnea or apnoea).ti.</w:t>
            </w:r>
          </w:p>
        </w:tc>
      </w:tr>
      <w:tr w:rsidR="0070758E" w:rsidRPr="00E006EF" w14:paraId="1DA36556" w14:textId="77777777" w:rsidTr="00E006EF">
        <w:trPr>
          <w:trHeight w:val="240"/>
        </w:trPr>
        <w:tc>
          <w:tcPr>
            <w:tcW w:w="767" w:type="dxa"/>
            <w:vMerge/>
          </w:tcPr>
          <w:p w14:paraId="7899B3D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B95148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276" w:type="dxa"/>
            <w:noWrap/>
            <w:vAlign w:val="bottom"/>
            <w:hideMark/>
          </w:tcPr>
          <w:p w14:paraId="6141353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(1 or 2 or 3 or 4 or 5) not 6</w:t>
            </w:r>
          </w:p>
        </w:tc>
      </w:tr>
      <w:tr w:rsidR="0070758E" w:rsidRPr="00E006EF" w14:paraId="1198CEC5" w14:textId="77777777" w:rsidTr="00E006EF">
        <w:trPr>
          <w:trHeight w:val="240"/>
        </w:trPr>
        <w:tc>
          <w:tcPr>
            <w:tcW w:w="767" w:type="dxa"/>
            <w:vMerge/>
          </w:tcPr>
          <w:p w14:paraId="20734C5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245678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76" w:type="dxa"/>
            <w:noWrap/>
            <w:vAlign w:val="bottom"/>
            <w:hideMark/>
          </w:tcPr>
          <w:p w14:paraId="3BA0599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Polysomnography/</w:t>
            </w:r>
          </w:p>
        </w:tc>
      </w:tr>
      <w:tr w:rsidR="0070758E" w:rsidRPr="00E006EF" w14:paraId="0CD6E6FC" w14:textId="77777777" w:rsidTr="00E006EF">
        <w:trPr>
          <w:trHeight w:val="240"/>
        </w:trPr>
        <w:tc>
          <w:tcPr>
            <w:tcW w:w="767" w:type="dxa"/>
            <w:vMerge/>
          </w:tcPr>
          <w:p w14:paraId="2E4123CC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40726D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76" w:type="dxa"/>
            <w:noWrap/>
            <w:vAlign w:val="bottom"/>
            <w:hideMark/>
          </w:tcPr>
          <w:p w14:paraId="716A0F3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Accelerometer/ or Accelerometry/</w:t>
            </w:r>
          </w:p>
        </w:tc>
      </w:tr>
      <w:tr w:rsidR="0070758E" w:rsidRPr="00E006EF" w14:paraId="3CAD3A36" w14:textId="77777777" w:rsidTr="00E006EF">
        <w:trPr>
          <w:trHeight w:val="240"/>
        </w:trPr>
        <w:tc>
          <w:tcPr>
            <w:tcW w:w="767" w:type="dxa"/>
            <w:vMerge/>
          </w:tcPr>
          <w:p w14:paraId="2B680CF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1C63B2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76" w:type="dxa"/>
            <w:noWrap/>
            <w:vAlign w:val="bottom"/>
            <w:hideMark/>
          </w:tcPr>
          <w:p w14:paraId="3CD7C4F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Actigraphy/</w:t>
            </w:r>
          </w:p>
        </w:tc>
      </w:tr>
      <w:tr w:rsidR="0070758E" w:rsidRPr="00E006EF" w14:paraId="10830AC0" w14:textId="77777777" w:rsidTr="00E006EF">
        <w:trPr>
          <w:trHeight w:val="240"/>
        </w:trPr>
        <w:tc>
          <w:tcPr>
            <w:tcW w:w="767" w:type="dxa"/>
            <w:vMerge/>
          </w:tcPr>
          <w:p w14:paraId="5C9EFFB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AC4B7A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76" w:type="dxa"/>
            <w:noWrap/>
            <w:vAlign w:val="bottom"/>
            <w:hideMark/>
          </w:tcPr>
          <w:p w14:paraId="47C5F63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polysomnogr* or actigr* or accelerom*).tw.</w:t>
            </w:r>
          </w:p>
        </w:tc>
      </w:tr>
      <w:tr w:rsidR="0070758E" w:rsidRPr="00E006EF" w14:paraId="537CCAD9" w14:textId="77777777" w:rsidTr="00E006EF">
        <w:trPr>
          <w:trHeight w:val="240"/>
        </w:trPr>
        <w:tc>
          <w:tcPr>
            <w:tcW w:w="767" w:type="dxa"/>
            <w:vMerge/>
          </w:tcPr>
          <w:p w14:paraId="0E4023C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DA9030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76" w:type="dxa"/>
            <w:noWrap/>
            <w:vAlign w:val="bottom"/>
            <w:hideMark/>
          </w:tcPr>
          <w:p w14:paraId="67E4E6F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(objectiv* adj3 measur*) or (direct* adj3 measure*)).tw.</w:t>
            </w:r>
          </w:p>
        </w:tc>
      </w:tr>
      <w:tr w:rsidR="0070758E" w:rsidRPr="00E006EF" w14:paraId="21945066" w14:textId="77777777" w:rsidTr="00E006EF">
        <w:trPr>
          <w:trHeight w:val="240"/>
        </w:trPr>
        <w:tc>
          <w:tcPr>
            <w:tcW w:w="767" w:type="dxa"/>
            <w:vMerge/>
          </w:tcPr>
          <w:p w14:paraId="757EC71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BA98D0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76" w:type="dxa"/>
            <w:noWrap/>
            <w:vAlign w:val="bottom"/>
            <w:hideMark/>
          </w:tcPr>
          <w:p w14:paraId="5294628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leep* adj3 (report or questionnaire* or index or eval* or diary or diaries or log* or journal*)).tw.</w:t>
            </w:r>
          </w:p>
        </w:tc>
      </w:tr>
      <w:tr w:rsidR="0070758E" w:rsidRPr="00E006EF" w14:paraId="340F26E7" w14:textId="77777777" w:rsidTr="00E006EF">
        <w:trPr>
          <w:trHeight w:val="240"/>
        </w:trPr>
        <w:tc>
          <w:tcPr>
            <w:tcW w:w="767" w:type="dxa"/>
            <w:vMerge/>
          </w:tcPr>
          <w:p w14:paraId="51DD28D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C751E3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76" w:type="dxa"/>
            <w:noWrap/>
            <w:vAlign w:val="bottom"/>
            <w:hideMark/>
          </w:tcPr>
          <w:p w14:paraId="2414265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elf report* or proxy report*).tw.</w:t>
            </w:r>
          </w:p>
        </w:tc>
      </w:tr>
      <w:tr w:rsidR="0070758E" w:rsidRPr="00E006EF" w14:paraId="29158192" w14:textId="77777777" w:rsidTr="00E006EF">
        <w:trPr>
          <w:trHeight w:val="240"/>
        </w:trPr>
        <w:tc>
          <w:tcPr>
            <w:tcW w:w="767" w:type="dxa"/>
          </w:tcPr>
          <w:p w14:paraId="4454433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6FA3398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76" w:type="dxa"/>
            <w:noWrap/>
            <w:vAlign w:val="bottom"/>
            <w:hideMark/>
          </w:tcPr>
          <w:p w14:paraId="63E37BE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or/8-14</w:t>
            </w:r>
          </w:p>
        </w:tc>
      </w:tr>
      <w:tr w:rsidR="0070758E" w:rsidRPr="00E006EF" w14:paraId="77ECA44D" w14:textId="77777777" w:rsidTr="00E006EF">
        <w:trPr>
          <w:trHeight w:val="240"/>
        </w:trPr>
        <w:tc>
          <w:tcPr>
            <w:tcW w:w="767" w:type="dxa"/>
          </w:tcPr>
          <w:p w14:paraId="3918956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7F2888A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276" w:type="dxa"/>
            <w:noWrap/>
            <w:vAlign w:val="bottom"/>
            <w:hideMark/>
          </w:tcPr>
          <w:p w14:paraId="5110432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7 and 15</w:t>
            </w:r>
          </w:p>
        </w:tc>
      </w:tr>
      <w:tr w:rsidR="00E006EF" w:rsidRPr="00E006EF" w14:paraId="48DA9B2E" w14:textId="77777777" w:rsidTr="00E006EF">
        <w:trPr>
          <w:trHeight w:val="240"/>
        </w:trPr>
        <w:tc>
          <w:tcPr>
            <w:tcW w:w="767" w:type="dxa"/>
            <w:vMerge w:val="restart"/>
            <w:textDirection w:val="btLr"/>
            <w:vAlign w:val="center"/>
          </w:tcPr>
          <w:p w14:paraId="4C681136" w14:textId="7B52BD60" w:rsidR="00E006EF" w:rsidRPr="00E006EF" w:rsidRDefault="00E006EF" w:rsidP="00E006EF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416" w:type="dxa"/>
          </w:tcPr>
          <w:p w14:paraId="4F692C8B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276" w:type="dxa"/>
            <w:noWrap/>
            <w:vAlign w:val="bottom"/>
            <w:hideMark/>
          </w:tcPr>
          <w:p w14:paraId="10DEA7DE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"infant (1 to 23 months)" or "preschool child (2 to 5 years)")</w:t>
            </w:r>
          </w:p>
        </w:tc>
      </w:tr>
      <w:tr w:rsidR="00E006EF" w:rsidRPr="00E006EF" w14:paraId="47DC2EB6" w14:textId="77777777" w:rsidTr="00E006EF">
        <w:trPr>
          <w:trHeight w:val="189"/>
        </w:trPr>
        <w:tc>
          <w:tcPr>
            <w:tcW w:w="767" w:type="dxa"/>
            <w:vMerge/>
          </w:tcPr>
          <w:p w14:paraId="05802202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FA56897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276" w:type="dxa"/>
            <w:noWrap/>
            <w:vAlign w:val="bottom"/>
            <w:hideMark/>
          </w:tcPr>
          <w:p w14:paraId="27AA35BC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pre-school* or preschool* or early childhood).tw,kf.</w:t>
            </w:r>
          </w:p>
        </w:tc>
      </w:tr>
      <w:tr w:rsidR="00E006EF" w:rsidRPr="00E006EF" w14:paraId="38D734FB" w14:textId="77777777" w:rsidTr="00E006EF">
        <w:trPr>
          <w:trHeight w:val="150"/>
        </w:trPr>
        <w:tc>
          <w:tcPr>
            <w:tcW w:w="767" w:type="dxa"/>
            <w:vMerge/>
          </w:tcPr>
          <w:p w14:paraId="64F8C58C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6BF6600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76" w:type="dxa"/>
            <w:noWrap/>
            <w:vAlign w:val="bottom"/>
          </w:tcPr>
          <w:p w14:paraId="67B8D52E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Toddler* or N</w:t>
            </w:r>
            <w:bookmarkStart w:id="0" w:name="_GoBack"/>
            <w:bookmarkEnd w:id="0"/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urser* or Baby or Babies or Kindergarten*).tw,kf.</w:t>
            </w:r>
          </w:p>
        </w:tc>
      </w:tr>
      <w:tr w:rsidR="00E006EF" w:rsidRPr="00E006EF" w14:paraId="6D776757" w14:textId="77777777" w:rsidTr="00E006EF">
        <w:trPr>
          <w:trHeight w:val="141"/>
        </w:trPr>
        <w:tc>
          <w:tcPr>
            <w:tcW w:w="767" w:type="dxa"/>
            <w:vMerge/>
          </w:tcPr>
          <w:p w14:paraId="331850E9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6E4B84F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76" w:type="dxa"/>
            <w:noWrap/>
            <w:vAlign w:val="bottom"/>
            <w:hideMark/>
          </w:tcPr>
          <w:p w14:paraId="4F7F9B58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or/17-19</w:t>
            </w:r>
          </w:p>
        </w:tc>
      </w:tr>
      <w:tr w:rsidR="00E006EF" w:rsidRPr="00E006EF" w14:paraId="72C24E47" w14:textId="77777777" w:rsidTr="00E006EF">
        <w:trPr>
          <w:trHeight w:val="240"/>
        </w:trPr>
        <w:tc>
          <w:tcPr>
            <w:tcW w:w="767" w:type="dxa"/>
            <w:vMerge/>
          </w:tcPr>
          <w:p w14:paraId="18C475C9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3E75931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76" w:type="dxa"/>
            <w:noWrap/>
            <w:vAlign w:val="bottom"/>
          </w:tcPr>
          <w:p w14:paraId="1D5576FB" w14:textId="77777777" w:rsidR="00E006EF" w:rsidRPr="00E006EF" w:rsidRDefault="00E006EF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16 and 20</w:t>
            </w:r>
          </w:p>
        </w:tc>
      </w:tr>
      <w:tr w:rsidR="0070758E" w:rsidRPr="00E006EF" w14:paraId="60656B63" w14:textId="77777777" w:rsidTr="00E006EF">
        <w:trPr>
          <w:trHeight w:val="240"/>
        </w:trPr>
        <w:tc>
          <w:tcPr>
            <w:tcW w:w="767" w:type="dxa"/>
          </w:tcPr>
          <w:p w14:paraId="2341E47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1E7826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276" w:type="dxa"/>
            <w:noWrap/>
            <w:vAlign w:val="bottom"/>
          </w:tcPr>
          <w:p w14:paraId="1983627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limit 21 to (journal article or published erratum or "retraction of publication")</w:t>
            </w:r>
          </w:p>
        </w:tc>
      </w:tr>
      <w:tr w:rsidR="0070758E" w:rsidRPr="00E006EF" w14:paraId="4A6C838B" w14:textId="77777777" w:rsidTr="00E006EF">
        <w:trPr>
          <w:trHeight w:val="240"/>
        </w:trPr>
        <w:tc>
          <w:tcPr>
            <w:tcW w:w="767" w:type="dxa"/>
          </w:tcPr>
          <w:p w14:paraId="2DD58DF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4B4A7E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76" w:type="dxa"/>
            <w:noWrap/>
            <w:vAlign w:val="bottom"/>
          </w:tcPr>
          <w:p w14:paraId="519B35D1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limit 22 to (english)</w:t>
            </w:r>
          </w:p>
        </w:tc>
      </w:tr>
      <w:tr w:rsidR="0070758E" w:rsidRPr="00E006EF" w14:paraId="3C1BB6E4" w14:textId="77777777" w:rsidTr="00E006EF">
        <w:trPr>
          <w:trHeight w:val="240"/>
        </w:trPr>
        <w:tc>
          <w:tcPr>
            <w:tcW w:w="767" w:type="dxa"/>
            <w:vMerge w:val="restart"/>
            <w:textDirection w:val="btLr"/>
            <w:vAlign w:val="center"/>
          </w:tcPr>
          <w:p w14:paraId="3FFF458F" w14:textId="18677A48" w:rsidR="0070758E" w:rsidRPr="00E006EF" w:rsidRDefault="0070758E" w:rsidP="00E006EF">
            <w:pPr>
              <w:spacing w:after="0"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Screen</w:t>
            </w:r>
          </w:p>
        </w:tc>
        <w:tc>
          <w:tcPr>
            <w:tcW w:w="416" w:type="dxa"/>
          </w:tcPr>
          <w:p w14:paraId="3F1C658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276" w:type="dxa"/>
            <w:noWrap/>
            <w:vAlign w:val="bottom"/>
            <w:hideMark/>
          </w:tcPr>
          <w:p w14:paraId="3F6FB91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Television/ or Video Games/ or Software/ or Videodisc Recording/ or Cartoons as Topic/ or Motion Pictures as Topic/</w:t>
            </w:r>
          </w:p>
        </w:tc>
      </w:tr>
      <w:tr w:rsidR="0070758E" w:rsidRPr="00E006EF" w14:paraId="32756E3B" w14:textId="77777777" w:rsidTr="00E006EF">
        <w:trPr>
          <w:trHeight w:val="240"/>
        </w:trPr>
        <w:tc>
          <w:tcPr>
            <w:tcW w:w="767" w:type="dxa"/>
            <w:vMerge/>
          </w:tcPr>
          <w:p w14:paraId="0E440A0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341165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76" w:type="dxa"/>
            <w:noWrap/>
            <w:vAlign w:val="bottom"/>
            <w:hideMark/>
          </w:tcPr>
          <w:p w14:paraId="5302EE1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Internet/ or exp Computers, handheld/</w:t>
            </w:r>
          </w:p>
        </w:tc>
      </w:tr>
      <w:tr w:rsidR="0070758E" w:rsidRPr="00E006EF" w14:paraId="4D948EBB" w14:textId="77777777" w:rsidTr="00E006EF">
        <w:trPr>
          <w:trHeight w:val="240"/>
        </w:trPr>
        <w:tc>
          <w:tcPr>
            <w:tcW w:w="767" w:type="dxa"/>
            <w:vMerge/>
          </w:tcPr>
          <w:p w14:paraId="5E12A0E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BB3A51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76" w:type="dxa"/>
            <w:noWrap/>
            <w:vAlign w:val="bottom"/>
            <w:hideMark/>
          </w:tcPr>
          <w:p w14:paraId="05D1682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Communications Media/ or Mass Media/</w:t>
            </w:r>
          </w:p>
        </w:tc>
      </w:tr>
      <w:tr w:rsidR="0070758E" w:rsidRPr="00E006EF" w14:paraId="3FE215AF" w14:textId="77777777" w:rsidTr="00E006EF">
        <w:trPr>
          <w:trHeight w:val="240"/>
        </w:trPr>
        <w:tc>
          <w:tcPr>
            <w:tcW w:w="767" w:type="dxa"/>
            <w:vMerge/>
          </w:tcPr>
          <w:p w14:paraId="5734867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51801C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76" w:type="dxa"/>
            <w:noWrap/>
            <w:vAlign w:val="bottom"/>
            <w:hideMark/>
          </w:tcPr>
          <w:p w14:paraId="550870F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television or screentime or ((screen or computer) adj3 time) or ((watch* or view*) adj2 (dvd* or video*)) or screen media or social media or video gam* or videogam* or computer gam* or electronic gam*).tw,kw.</w:t>
            </w:r>
          </w:p>
        </w:tc>
      </w:tr>
      <w:tr w:rsidR="0070758E" w:rsidRPr="00E006EF" w14:paraId="2D3D9281" w14:textId="77777777" w:rsidTr="00E006EF">
        <w:trPr>
          <w:trHeight w:val="240"/>
        </w:trPr>
        <w:tc>
          <w:tcPr>
            <w:tcW w:w="767" w:type="dxa"/>
            <w:vMerge/>
          </w:tcPr>
          <w:p w14:paraId="5F66BAA1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312AD73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76" w:type="dxa"/>
            <w:noWrap/>
            <w:vAlign w:val="bottom"/>
            <w:hideMark/>
          </w:tcPr>
          <w:p w14:paraId="7E94CB0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martphone* or ipad or apps or app or mobile applications).tw,kw.</w:t>
            </w:r>
          </w:p>
        </w:tc>
      </w:tr>
      <w:tr w:rsidR="0070758E" w:rsidRPr="00E006EF" w14:paraId="58A2EEF8" w14:textId="77777777" w:rsidTr="00E006EF">
        <w:trPr>
          <w:trHeight w:val="240"/>
        </w:trPr>
        <w:tc>
          <w:tcPr>
            <w:tcW w:w="767" w:type="dxa"/>
            <w:vMerge/>
          </w:tcPr>
          <w:p w14:paraId="2E2A29D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294FCAC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276" w:type="dxa"/>
            <w:noWrap/>
            <w:vAlign w:val="bottom"/>
            <w:hideMark/>
          </w:tcPr>
          <w:p w14:paraId="48AE0FD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screen based entertainment.tw,kw.</w:t>
            </w:r>
          </w:p>
        </w:tc>
      </w:tr>
      <w:tr w:rsidR="0070758E" w:rsidRPr="00E006EF" w14:paraId="4AC6A166" w14:textId="77777777" w:rsidTr="00E006EF">
        <w:trPr>
          <w:trHeight w:val="240"/>
        </w:trPr>
        <w:tc>
          <w:tcPr>
            <w:tcW w:w="767" w:type="dxa"/>
            <w:vMerge/>
          </w:tcPr>
          <w:p w14:paraId="7DB6729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B56E42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76" w:type="dxa"/>
            <w:noWrap/>
            <w:vAlign w:val="bottom"/>
          </w:tcPr>
          <w:p w14:paraId="2F7C333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bile phone* OR mobile telephone* OR cell phone* OR cellular phone* OR cellular telephone* OR electronic media* OR portable media device* OR tablet phone* OR tablet adj3 device)</w:t>
            </w: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.tw,kw.</w:t>
            </w:r>
          </w:p>
        </w:tc>
      </w:tr>
      <w:tr w:rsidR="0070758E" w:rsidRPr="00E006EF" w14:paraId="7C08BC8B" w14:textId="77777777" w:rsidTr="00E006EF">
        <w:trPr>
          <w:trHeight w:val="240"/>
        </w:trPr>
        <w:tc>
          <w:tcPr>
            <w:tcW w:w="767" w:type="dxa"/>
            <w:vMerge/>
          </w:tcPr>
          <w:p w14:paraId="412A91A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1922BE7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276" w:type="dxa"/>
            <w:noWrap/>
            <w:vAlign w:val="bottom"/>
          </w:tcPr>
          <w:p w14:paraId="64F0917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bedroom or bed or room or household or house).tw,kw.</w:t>
            </w:r>
          </w:p>
        </w:tc>
      </w:tr>
      <w:tr w:rsidR="0070758E" w:rsidRPr="00E006EF" w14:paraId="31EDE890" w14:textId="77777777" w:rsidTr="00E006EF">
        <w:trPr>
          <w:trHeight w:val="240"/>
        </w:trPr>
        <w:tc>
          <w:tcPr>
            <w:tcW w:w="767" w:type="dxa"/>
            <w:vMerge w:val="restart"/>
            <w:textDirection w:val="btLr"/>
          </w:tcPr>
          <w:p w14:paraId="7636238B" w14:textId="54CAC9F0" w:rsidR="0070758E" w:rsidRPr="00E006EF" w:rsidRDefault="0070758E" w:rsidP="00E006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416" w:type="dxa"/>
          </w:tcPr>
          <w:p w14:paraId="15FE7FD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276" w:type="dxa"/>
            <w:noWrap/>
            <w:vAlign w:val="bottom"/>
          </w:tcPr>
          <w:p w14:paraId="5F7BF83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Sedentary Lifestyle/</w:t>
            </w:r>
          </w:p>
        </w:tc>
      </w:tr>
      <w:tr w:rsidR="0070758E" w:rsidRPr="00E006EF" w14:paraId="2CC6C73B" w14:textId="77777777" w:rsidTr="00E006EF">
        <w:trPr>
          <w:trHeight w:val="240"/>
        </w:trPr>
        <w:tc>
          <w:tcPr>
            <w:tcW w:w="767" w:type="dxa"/>
            <w:vMerge/>
            <w:textDirection w:val="btLr"/>
          </w:tcPr>
          <w:p w14:paraId="0EFFB7F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340C4B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276" w:type="dxa"/>
            <w:noWrap/>
            <w:vAlign w:val="bottom"/>
          </w:tcPr>
          <w:p w14:paraId="66C849D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edentary or inactiv* or (lack adj2 activity)).tw,kw.</w:t>
            </w:r>
          </w:p>
        </w:tc>
      </w:tr>
      <w:tr w:rsidR="0070758E" w:rsidRPr="00E006EF" w14:paraId="4E9C8C02" w14:textId="77777777" w:rsidTr="00E006EF">
        <w:trPr>
          <w:trHeight w:val="240"/>
        </w:trPr>
        <w:tc>
          <w:tcPr>
            <w:tcW w:w="767" w:type="dxa"/>
            <w:vMerge/>
            <w:textDirection w:val="btLr"/>
          </w:tcPr>
          <w:p w14:paraId="60D5FD6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C66F92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276" w:type="dxa"/>
            <w:noWrap/>
            <w:vAlign w:val="bottom"/>
          </w:tcPr>
          <w:p w14:paraId="65718231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(low adj3 energy expend*) or physical* inactiv*).tw,kw.</w:t>
            </w:r>
          </w:p>
        </w:tc>
      </w:tr>
      <w:tr w:rsidR="0070758E" w:rsidRPr="00E006EF" w14:paraId="13429AFF" w14:textId="77777777" w:rsidTr="00E006EF">
        <w:trPr>
          <w:trHeight w:val="240"/>
        </w:trPr>
        <w:tc>
          <w:tcPr>
            <w:tcW w:w="767" w:type="dxa"/>
            <w:vMerge/>
            <w:textDirection w:val="btLr"/>
          </w:tcPr>
          <w:p w14:paraId="66B40C61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44BD56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276" w:type="dxa"/>
            <w:noWrap/>
            <w:vAlign w:val="bottom"/>
          </w:tcPr>
          <w:p w14:paraId="0C46CD6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(chair or stroller or car or automobile* or auto or motor vehicle* or bus or indoor* or in-door or computer) adj3 time).tw,kw.</w:t>
            </w:r>
          </w:p>
        </w:tc>
      </w:tr>
      <w:tr w:rsidR="0070758E" w:rsidRPr="00E006EF" w14:paraId="3E077F19" w14:textId="77777777" w:rsidTr="00E006EF">
        <w:trPr>
          <w:trHeight w:val="240"/>
        </w:trPr>
        <w:tc>
          <w:tcPr>
            <w:tcW w:w="767" w:type="dxa"/>
            <w:vMerge/>
            <w:textDirection w:val="btLr"/>
          </w:tcPr>
          <w:p w14:paraId="7D40F36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FC70DF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276" w:type="dxa"/>
            <w:noWrap/>
            <w:vAlign w:val="bottom"/>
          </w:tcPr>
          <w:p w14:paraId="52706CB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sitting.tw,kw.</w:t>
            </w:r>
          </w:p>
        </w:tc>
      </w:tr>
      <w:tr w:rsidR="0070758E" w:rsidRPr="00E006EF" w14:paraId="502084C7" w14:textId="77777777" w:rsidTr="00E006EF">
        <w:trPr>
          <w:trHeight w:val="240"/>
        </w:trPr>
        <w:tc>
          <w:tcPr>
            <w:tcW w:w="767" w:type="dxa"/>
            <w:vMerge/>
            <w:textDirection w:val="btLr"/>
          </w:tcPr>
          <w:p w14:paraId="40A3BB0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44A9FF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276" w:type="dxa"/>
            <w:noWrap/>
            <w:vAlign w:val="bottom"/>
            <w:hideMark/>
          </w:tcPr>
          <w:p w14:paraId="1DE75E7C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Physical Activity.mp.</w:t>
            </w:r>
          </w:p>
        </w:tc>
      </w:tr>
      <w:tr w:rsidR="0070758E" w:rsidRPr="00E006EF" w14:paraId="6BA050B0" w14:textId="77777777" w:rsidTr="00E006EF">
        <w:trPr>
          <w:trHeight w:val="240"/>
        </w:trPr>
        <w:tc>
          <w:tcPr>
            <w:tcW w:w="767" w:type="dxa"/>
            <w:vMerge/>
          </w:tcPr>
          <w:p w14:paraId="0A9295F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48F1B9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276" w:type="dxa"/>
            <w:noWrap/>
            <w:vAlign w:val="bottom"/>
            <w:hideMark/>
          </w:tcPr>
          <w:p w14:paraId="7123207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Exercise/</w:t>
            </w:r>
          </w:p>
        </w:tc>
      </w:tr>
      <w:tr w:rsidR="0070758E" w:rsidRPr="00E006EF" w14:paraId="085468EF" w14:textId="77777777" w:rsidTr="00E006EF">
        <w:trPr>
          <w:trHeight w:val="240"/>
        </w:trPr>
        <w:tc>
          <w:tcPr>
            <w:tcW w:w="767" w:type="dxa"/>
            <w:vMerge/>
          </w:tcPr>
          <w:p w14:paraId="00444E4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77BA14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76" w:type="dxa"/>
            <w:noWrap/>
            <w:vAlign w:val="bottom"/>
            <w:hideMark/>
          </w:tcPr>
          <w:p w14:paraId="3CE7166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Exercise Movement Techniques/</w:t>
            </w:r>
          </w:p>
        </w:tc>
      </w:tr>
      <w:tr w:rsidR="0070758E" w:rsidRPr="00E006EF" w14:paraId="4031721E" w14:textId="77777777" w:rsidTr="00E006EF">
        <w:trPr>
          <w:trHeight w:val="240"/>
        </w:trPr>
        <w:tc>
          <w:tcPr>
            <w:tcW w:w="767" w:type="dxa"/>
            <w:vMerge/>
          </w:tcPr>
          <w:p w14:paraId="294A4CA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26C570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276" w:type="dxa"/>
            <w:noWrap/>
            <w:vAlign w:val="bottom"/>
            <w:hideMark/>
          </w:tcPr>
          <w:p w14:paraId="31525FC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Exercise Therapy/</w:t>
            </w:r>
          </w:p>
        </w:tc>
      </w:tr>
      <w:tr w:rsidR="0070758E" w:rsidRPr="00E006EF" w14:paraId="1D62937D" w14:textId="77777777" w:rsidTr="00E006EF">
        <w:trPr>
          <w:trHeight w:val="240"/>
        </w:trPr>
        <w:tc>
          <w:tcPr>
            <w:tcW w:w="767" w:type="dxa"/>
            <w:vMerge/>
          </w:tcPr>
          <w:p w14:paraId="43F3C96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A8272D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276" w:type="dxa"/>
            <w:noWrap/>
            <w:vAlign w:val="bottom"/>
            <w:hideMark/>
          </w:tcPr>
          <w:p w14:paraId="797BCC8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Physical Exertion/</w:t>
            </w:r>
          </w:p>
        </w:tc>
      </w:tr>
      <w:tr w:rsidR="0070758E" w:rsidRPr="00E006EF" w14:paraId="72889701" w14:textId="77777777" w:rsidTr="00E006EF">
        <w:trPr>
          <w:trHeight w:val="240"/>
        </w:trPr>
        <w:tc>
          <w:tcPr>
            <w:tcW w:w="767" w:type="dxa"/>
            <w:vMerge/>
          </w:tcPr>
          <w:p w14:paraId="69C0F5A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2A9D004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276" w:type="dxa"/>
            <w:noWrap/>
            <w:vAlign w:val="bottom"/>
            <w:hideMark/>
          </w:tcPr>
          <w:p w14:paraId="642174B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"Physical Education and Training"/</w:t>
            </w:r>
          </w:p>
        </w:tc>
      </w:tr>
      <w:tr w:rsidR="0070758E" w:rsidRPr="00E006EF" w14:paraId="15827730" w14:textId="77777777" w:rsidTr="00E006EF">
        <w:trPr>
          <w:trHeight w:val="240"/>
        </w:trPr>
        <w:tc>
          <w:tcPr>
            <w:tcW w:w="767" w:type="dxa"/>
            <w:vMerge/>
          </w:tcPr>
          <w:p w14:paraId="7D15F67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4E9D7C9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276" w:type="dxa"/>
            <w:noWrap/>
            <w:vAlign w:val="bottom"/>
            <w:hideMark/>
          </w:tcPr>
          <w:p w14:paraId="0AC07CD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exp Sports/</w:t>
            </w:r>
          </w:p>
        </w:tc>
      </w:tr>
      <w:tr w:rsidR="0070758E" w:rsidRPr="00E006EF" w14:paraId="472517BE" w14:textId="77777777" w:rsidTr="00E006EF">
        <w:trPr>
          <w:trHeight w:val="240"/>
        </w:trPr>
        <w:tc>
          <w:tcPr>
            <w:tcW w:w="767" w:type="dxa"/>
            <w:vMerge/>
          </w:tcPr>
          <w:p w14:paraId="4923248F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43E5DA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276" w:type="dxa"/>
            <w:noWrap/>
            <w:vAlign w:val="bottom"/>
            <w:hideMark/>
          </w:tcPr>
          <w:p w14:paraId="479C02D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sport$ or bicycl$ or swim$ or walk$ or run$ or jog$).tw,kf.</w:t>
            </w:r>
          </w:p>
        </w:tc>
      </w:tr>
      <w:tr w:rsidR="0070758E" w:rsidRPr="00E006EF" w14:paraId="4D76E2D6" w14:textId="77777777" w:rsidTr="00E006EF">
        <w:trPr>
          <w:trHeight w:val="240"/>
        </w:trPr>
        <w:tc>
          <w:tcPr>
            <w:tcW w:w="767" w:type="dxa"/>
            <w:vMerge/>
          </w:tcPr>
          <w:p w14:paraId="750CAB9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2208CD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276" w:type="dxa"/>
            <w:noWrap/>
            <w:vAlign w:val="bottom"/>
            <w:hideMark/>
          </w:tcPr>
          <w:p w14:paraId="35C7CFA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physical$ adj2 activ$).tw,kf.</w:t>
            </w:r>
          </w:p>
        </w:tc>
      </w:tr>
      <w:tr w:rsidR="0070758E" w:rsidRPr="00E006EF" w14:paraId="59CF8E17" w14:textId="77777777" w:rsidTr="00E006EF">
        <w:trPr>
          <w:trHeight w:val="240"/>
        </w:trPr>
        <w:tc>
          <w:tcPr>
            <w:tcW w:w="767" w:type="dxa"/>
            <w:vMerge/>
          </w:tcPr>
          <w:p w14:paraId="64E9050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A73D7B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276" w:type="dxa"/>
            <w:noWrap/>
            <w:vAlign w:val="bottom"/>
            <w:hideMark/>
          </w:tcPr>
          <w:p w14:paraId="29270AA1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aerobic adj2 (train$ or active$)).tw,kf.</w:t>
            </w:r>
          </w:p>
        </w:tc>
      </w:tr>
      <w:tr w:rsidR="0070758E" w:rsidRPr="00E006EF" w14:paraId="23D8E32B" w14:textId="77777777" w:rsidTr="00E006EF">
        <w:trPr>
          <w:trHeight w:val="240"/>
        </w:trPr>
        <w:tc>
          <w:tcPr>
            <w:tcW w:w="767" w:type="dxa"/>
            <w:vMerge/>
          </w:tcPr>
          <w:p w14:paraId="0A8AECC3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EA9B79B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276" w:type="dxa"/>
            <w:noWrap/>
            <w:vAlign w:val="bottom"/>
            <w:hideMark/>
          </w:tcPr>
          <w:p w14:paraId="1FF562B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"Play and Playthings"/ and (activ* or outdoor*).tw,kf.</w:t>
            </w:r>
          </w:p>
        </w:tc>
      </w:tr>
      <w:tr w:rsidR="0070758E" w:rsidRPr="00E006EF" w14:paraId="05C467D2" w14:textId="77777777" w:rsidTr="00E006EF">
        <w:trPr>
          <w:trHeight w:val="240"/>
        </w:trPr>
        <w:tc>
          <w:tcPr>
            <w:tcW w:w="767" w:type="dxa"/>
            <w:vMerge/>
          </w:tcPr>
          <w:p w14:paraId="528FB68C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E5AEF1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276" w:type="dxa"/>
            <w:noWrap/>
            <w:vAlign w:val="bottom"/>
            <w:hideMark/>
          </w:tcPr>
          <w:p w14:paraId="319394E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(activ* or outdoor*) adj3 play*).tw,kf.</w:t>
            </w:r>
          </w:p>
        </w:tc>
      </w:tr>
      <w:tr w:rsidR="0070758E" w:rsidRPr="00E006EF" w14:paraId="0C42D30E" w14:textId="77777777" w:rsidTr="00E006EF">
        <w:trPr>
          <w:trHeight w:val="240"/>
        </w:trPr>
        <w:tc>
          <w:tcPr>
            <w:tcW w:w="767" w:type="dxa"/>
            <w:vMerge/>
          </w:tcPr>
          <w:p w14:paraId="5ACF871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667EE9E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76" w:type="dxa"/>
            <w:noWrap/>
            <w:vAlign w:val="bottom"/>
            <w:hideMark/>
          </w:tcPr>
          <w:p w14:paraId="2DE02D9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playground*.tw,kf.</w:t>
            </w:r>
          </w:p>
        </w:tc>
      </w:tr>
      <w:tr w:rsidR="0070758E" w:rsidRPr="00E006EF" w14:paraId="5AB4BA6D" w14:textId="77777777" w:rsidTr="00E006EF">
        <w:trPr>
          <w:trHeight w:val="240"/>
        </w:trPr>
        <w:tc>
          <w:tcPr>
            <w:tcW w:w="767" w:type="dxa"/>
            <w:vMerge/>
          </w:tcPr>
          <w:p w14:paraId="7AA76C9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03FDD90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276" w:type="dxa"/>
            <w:noWrap/>
            <w:vAlign w:val="bottom"/>
            <w:hideMark/>
          </w:tcPr>
          <w:p w14:paraId="3C7B212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active.ti. and (space* or behavio?r* or transport* or commut* or neighbo?rhood* or park* or game* or gaming or lifestyle).mp.</w:t>
            </w:r>
          </w:p>
        </w:tc>
      </w:tr>
      <w:tr w:rsidR="0070758E" w:rsidRPr="00E006EF" w14:paraId="720A8946" w14:textId="77777777" w:rsidTr="00E006EF">
        <w:trPr>
          <w:trHeight w:val="240"/>
        </w:trPr>
        <w:tc>
          <w:tcPr>
            <w:tcW w:w="767" w:type="dxa"/>
            <w:vMerge/>
          </w:tcPr>
          <w:p w14:paraId="6260C3D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545B33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276" w:type="dxa"/>
            <w:noWrap/>
            <w:vAlign w:val="bottom"/>
            <w:hideMark/>
          </w:tcPr>
          <w:p w14:paraId="4DF95A5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(active adj3 (space* or behavio?r* or transport* or commut* or neighbo?rhood* or park* or game* or gaming or lifestyle)).tw,kf.</w:t>
            </w:r>
          </w:p>
        </w:tc>
      </w:tr>
      <w:tr w:rsidR="0070758E" w:rsidRPr="00E006EF" w14:paraId="3FCDA32C" w14:textId="77777777" w:rsidTr="00E006EF">
        <w:trPr>
          <w:trHeight w:val="240"/>
        </w:trPr>
        <w:tc>
          <w:tcPr>
            <w:tcW w:w="767" w:type="dxa"/>
            <w:vMerge/>
          </w:tcPr>
          <w:p w14:paraId="194136F2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75E5A6C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276" w:type="dxa"/>
            <w:noWrap/>
            <w:vAlign w:val="bottom"/>
            <w:hideMark/>
          </w:tcPr>
          <w:p w14:paraId="063BD100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prone position*.mp. or floor time.tw,kf.</w:t>
            </w:r>
          </w:p>
        </w:tc>
      </w:tr>
      <w:tr w:rsidR="0070758E" w:rsidRPr="00E006EF" w14:paraId="1DA3B196" w14:textId="77777777" w:rsidTr="00E006EF">
        <w:trPr>
          <w:trHeight w:val="240"/>
        </w:trPr>
        <w:tc>
          <w:tcPr>
            <w:tcW w:w="767" w:type="dxa"/>
          </w:tcPr>
          <w:p w14:paraId="4EF9B556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CAE82BA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276" w:type="dxa"/>
            <w:noWrap/>
            <w:vAlign w:val="bottom"/>
          </w:tcPr>
          <w:p w14:paraId="2DD9F54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Or/24-31</w:t>
            </w:r>
          </w:p>
        </w:tc>
      </w:tr>
      <w:tr w:rsidR="0070758E" w:rsidRPr="00E006EF" w14:paraId="0B3DF1E0" w14:textId="77777777" w:rsidTr="00E006EF">
        <w:trPr>
          <w:trHeight w:val="240"/>
        </w:trPr>
        <w:tc>
          <w:tcPr>
            <w:tcW w:w="767" w:type="dxa"/>
          </w:tcPr>
          <w:p w14:paraId="2BE0869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F97D9B8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276" w:type="dxa"/>
            <w:noWrap/>
            <w:vAlign w:val="bottom"/>
          </w:tcPr>
          <w:p w14:paraId="5F884EA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23 and 53</w:t>
            </w:r>
          </w:p>
        </w:tc>
      </w:tr>
      <w:tr w:rsidR="0070758E" w:rsidRPr="00E006EF" w14:paraId="5FCA7ED4" w14:textId="77777777" w:rsidTr="00E006EF">
        <w:trPr>
          <w:trHeight w:val="240"/>
        </w:trPr>
        <w:tc>
          <w:tcPr>
            <w:tcW w:w="767" w:type="dxa"/>
          </w:tcPr>
          <w:p w14:paraId="6274E15C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38F66F19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276" w:type="dxa"/>
            <w:noWrap/>
            <w:vAlign w:val="bottom"/>
          </w:tcPr>
          <w:p w14:paraId="6110E267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Or/32-52</w:t>
            </w:r>
          </w:p>
        </w:tc>
      </w:tr>
      <w:tr w:rsidR="0070758E" w:rsidRPr="00E006EF" w14:paraId="02F75D3F" w14:textId="77777777" w:rsidTr="00E006EF">
        <w:trPr>
          <w:trHeight w:val="240"/>
        </w:trPr>
        <w:tc>
          <w:tcPr>
            <w:tcW w:w="767" w:type="dxa"/>
          </w:tcPr>
          <w:p w14:paraId="76707D0E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47A6D75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276" w:type="dxa"/>
            <w:noWrap/>
            <w:vAlign w:val="bottom"/>
          </w:tcPr>
          <w:p w14:paraId="77C60694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23 and 55</w:t>
            </w:r>
          </w:p>
        </w:tc>
      </w:tr>
      <w:tr w:rsidR="0070758E" w:rsidRPr="00E006EF" w14:paraId="3444523D" w14:textId="77777777" w:rsidTr="00E006EF">
        <w:trPr>
          <w:trHeight w:val="240"/>
        </w:trPr>
        <w:tc>
          <w:tcPr>
            <w:tcW w:w="767" w:type="dxa"/>
          </w:tcPr>
          <w:p w14:paraId="560D49CD" w14:textId="77777777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14:paraId="56D51BBB" w14:textId="3C13AC20" w:rsidR="0070758E" w:rsidRPr="00E006EF" w:rsidRDefault="0070758E" w:rsidP="00E006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276" w:type="dxa"/>
            <w:noWrap/>
            <w:vAlign w:val="bottom"/>
          </w:tcPr>
          <w:p w14:paraId="4895C21B" w14:textId="3F18DA45" w:rsidR="0070758E" w:rsidRPr="00E006EF" w:rsidRDefault="00457E0D" w:rsidP="00E006EF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006EF">
              <w:rPr>
                <w:rFonts w:ascii="Times New Roman" w:hAnsi="Times New Roman" w:cs="Times New Roman"/>
                <w:i/>
                <w:sz w:val="20"/>
                <w:szCs w:val="20"/>
              </w:rPr>
              <w:t>56 not (cerebral palsy or asthma or cystic fibrosis or autism).</w:t>
            </w:r>
            <w:r w:rsidRPr="00E006EF">
              <w:rPr>
                <w:rFonts w:ascii="Times New Roman" w:hAnsi="Times New Roman" w:cs="Times New Roman"/>
                <w:sz w:val="20"/>
                <w:szCs w:val="20"/>
              </w:rPr>
              <w:t>tw,kf,mp.</w:t>
            </w:r>
          </w:p>
        </w:tc>
      </w:tr>
    </w:tbl>
    <w:p w14:paraId="2351E972" w14:textId="071209B3" w:rsidR="00DA1055" w:rsidRDefault="00DA1055">
      <w:pPr>
        <w:rPr>
          <w:b/>
        </w:rPr>
      </w:pPr>
      <w:r>
        <w:rPr>
          <w:b/>
        </w:rPr>
        <w:br/>
      </w:r>
      <w:r>
        <w:rPr>
          <w:b/>
        </w:rPr>
        <w:br w:type="page"/>
      </w:r>
    </w:p>
    <w:p w14:paraId="7F18FC34" w14:textId="4E902E3B" w:rsidR="00D374A4" w:rsidRPr="00E006EF" w:rsidRDefault="00E006EF" w:rsidP="00E006EF">
      <w:pPr>
        <w:pStyle w:val="Heading1"/>
        <w:spacing w:after="0" w:line="240" w:lineRule="auto"/>
        <w:rPr>
          <w:rFonts w:ascii="Arial" w:hAnsi="Arial" w:cs="Arial"/>
          <w:sz w:val="24"/>
          <w:szCs w:val="24"/>
        </w:rPr>
      </w:pPr>
      <w:r w:rsidRPr="00E006EF">
        <w:rPr>
          <w:rFonts w:ascii="Arial" w:hAnsi="Arial" w:cs="Arial"/>
          <w:sz w:val="24"/>
          <w:szCs w:val="24"/>
        </w:rPr>
        <w:lastRenderedPageBreak/>
        <w:t xml:space="preserve">Figure </w:t>
      </w:r>
      <w:r w:rsidR="00BE1DC1">
        <w:rPr>
          <w:rFonts w:ascii="Arial" w:hAnsi="Arial" w:cs="Arial"/>
          <w:sz w:val="24"/>
          <w:szCs w:val="24"/>
        </w:rPr>
        <w:t>S</w:t>
      </w:r>
      <w:r w:rsidRPr="00E006EF">
        <w:rPr>
          <w:rFonts w:ascii="Arial" w:hAnsi="Arial" w:cs="Arial"/>
          <w:sz w:val="24"/>
          <w:szCs w:val="24"/>
        </w:rPr>
        <w:t>1</w:t>
      </w:r>
      <w:r w:rsidR="00DA1055" w:rsidRPr="00E006EF">
        <w:rPr>
          <w:rFonts w:ascii="Arial" w:hAnsi="Arial" w:cs="Arial"/>
          <w:sz w:val="24"/>
          <w:szCs w:val="24"/>
        </w:rPr>
        <w:t>.</w:t>
      </w:r>
      <w:r w:rsidR="005A2E3C" w:rsidRPr="00E006EF">
        <w:rPr>
          <w:rFonts w:ascii="Arial" w:hAnsi="Arial" w:cs="Arial"/>
          <w:sz w:val="24"/>
          <w:szCs w:val="24"/>
        </w:rPr>
        <w:t xml:space="preserve"> Flowchart outlining identification of papers for inclusion</w:t>
      </w:r>
    </w:p>
    <w:p w14:paraId="7C904D6C" w14:textId="16F89F66" w:rsidR="00D374A4" w:rsidRPr="00D4143B" w:rsidRDefault="00C256B4" w:rsidP="00D374A4">
      <w:pPr>
        <w:tabs>
          <w:tab w:val="left" w:pos="3119"/>
        </w:tabs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B07CBBE" wp14:editId="31089346">
                <wp:simplePos x="0" y="0"/>
                <wp:positionH relativeFrom="column">
                  <wp:posOffset>480951</wp:posOffset>
                </wp:positionH>
                <wp:positionV relativeFrom="paragraph">
                  <wp:posOffset>91935</wp:posOffset>
                </wp:positionV>
                <wp:extent cx="5657479" cy="8590560"/>
                <wp:effectExtent l="0" t="0" r="19685" b="2032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479" cy="8590560"/>
                          <a:chOff x="0" y="0"/>
                          <a:chExt cx="5657479" cy="8590560"/>
                        </a:xfrm>
                      </wpg:grpSpPr>
                      <wps:wsp>
                        <wps:cNvPr id="19" name="Straight Arrow Connector 19"/>
                        <wps:cNvCnPr>
                          <a:cxnSpLocks noChangeShapeType="1"/>
                        </wps:cNvCnPr>
                        <wps:spPr bwMode="auto">
                          <a:xfrm>
                            <a:off x="2541319" y="1282535"/>
                            <a:ext cx="0" cy="685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2541319" y="2612571"/>
                            <a:ext cx="0" cy="685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2303813" y="5474524"/>
                            <a:ext cx="228600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5153891"/>
                            <a:ext cx="2286000" cy="6610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856C44" w14:textId="77777777" w:rsidR="00A645BE" w:rsidRPr="00D93064" w:rsidRDefault="00A645BE" w:rsidP="00D374A4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dditional papers identified through reference search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>n = 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175657" y="6780810"/>
                            <a:ext cx="2736215" cy="1809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48DF58" w14:textId="6D31764D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ull text articles included in review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1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vertAlign w:val="superscript"/>
                                </w:rPr>
                                <w:t>*^</w:t>
                              </w:r>
                            </w:p>
                            <w:p w14:paraId="2DAD2769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66CDA4F5" w14:textId="3118CC57" w:rsidR="00A645BE" w:rsidRPr="00D93064" w:rsidRDefault="00A645BE" w:rsidP="00D374A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985"/>
                                </w:tabs>
                                <w:ind w:left="142" w:hanging="142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ovement behaviors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n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  <w:p w14:paraId="7A3E4595" w14:textId="1A9C83B6" w:rsidR="00A645BE" w:rsidRPr="00D93064" w:rsidRDefault="00A645BE" w:rsidP="00D374A4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tabs>
                                  <w:tab w:val="left" w:pos="1985"/>
                                </w:tabs>
                                <w:ind w:left="142" w:hanging="142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Screen-based studies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>n = 2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  <w:p w14:paraId="42006BA0" w14:textId="77777777" w:rsidR="00A645BE" w:rsidRPr="00D93064" w:rsidRDefault="00A645BE" w:rsidP="00D374A4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</w:p>
                            <w:p w14:paraId="252DB4C4" w14:textId="229175DE" w:rsidR="00A645BE" w:rsidRPr="00D93064" w:rsidRDefault="00A645BE" w:rsidP="00D374A4">
                              <w:pPr>
                                <w:spacing w:after="0" w:line="240" w:lineRule="auto"/>
                                <w:contextualSpacing/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  <w:t xml:space="preserve">*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  <w:t>4</w:t>
                              </w:r>
                              <w:r w:rsidRPr="00D93064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  <w:t xml:space="preserve"> articles contributed to both movement behaviors and screen-based studies</w:t>
                              </w:r>
                            </w:p>
                            <w:p w14:paraId="657C7C4C" w14:textId="657CE239" w:rsidR="00A645BE" w:rsidRPr="00D93064" w:rsidRDefault="00A645BE" w:rsidP="00D374A4">
                              <w:pPr>
                                <w:spacing w:after="0" w:line="240" w:lineRule="auto"/>
                                <w:contextualSpacing/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  <w:t>^ 2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  <w:t>9</w:t>
                              </w:r>
                              <w:r w:rsidRPr="00D93064">
                                <w:rPr>
                                  <w:rFonts w:ascii="Arial" w:hAnsi="Arial" w:cs="Arial"/>
                                  <w:i/>
                                  <w:sz w:val="20"/>
                                  <w:szCs w:val="20"/>
                                  <w:lang w:val="en"/>
                                </w:rPr>
                                <w:t xml:space="preserve"> unique study cohorts; 2 articles reported data from the same study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855023" y="0"/>
                            <a:ext cx="3409950" cy="12858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5339F5" w14:textId="5B6FF3DB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Records identified </w:t>
                              </w:r>
                              <w:r w:rsidR="005562CE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up to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arch 2019</w:t>
                              </w:r>
                            </w:p>
                            <w:p w14:paraId="2FE34924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 xml:space="preserve">(after de-duplication) </w:t>
                              </w:r>
                            </w:p>
                            <w:p w14:paraId="3D79BB73" w14:textId="3A45BDA5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604</w:t>
                              </w:r>
                            </w:p>
                            <w:p w14:paraId="02190EA9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</w:pPr>
                            </w:p>
                            <w:p w14:paraId="165421BE" w14:textId="7FA77E58" w:rsidR="00A645BE" w:rsidRPr="00D93064" w:rsidRDefault="00A645BE" w:rsidP="00D374A4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>MEDLINE: n = 647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 xml:space="preserve">             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 xml:space="preserve">EMBASE: n = 259 </w:t>
                              </w:r>
                            </w:p>
                            <w:p w14:paraId="349F4048" w14:textId="77777777" w:rsidR="00A645BE" w:rsidRPr="00D93064" w:rsidRDefault="00A645BE" w:rsidP="00D374A4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 xml:space="preserve">CINAHL: n = 132 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ab/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ab/>
                                <w:t xml:space="preserve">PsycINFO: n = 349 </w:t>
                              </w:r>
                            </w:p>
                            <w:p w14:paraId="5C71D4DC" w14:textId="77777777" w:rsidR="00A645BE" w:rsidRPr="00D93064" w:rsidRDefault="00A645BE" w:rsidP="00D374A4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ENTRAL: n = 194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ab/>
                                <w:t>Web of Science n = 167</w:t>
                              </w:r>
                            </w:p>
                            <w:p w14:paraId="15FFD96F" w14:textId="77777777" w:rsidR="00A645BE" w:rsidRPr="00E21558" w:rsidRDefault="00A645BE" w:rsidP="00D374A4">
                              <w:pPr>
                                <w:spacing w:after="0" w:line="240" w:lineRule="auto"/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E2155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ab/>
                              </w:r>
                              <w:r w:rsidRPr="00E2155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ab/>
                              </w:r>
                              <w:r w:rsidRPr="00E21558">
                                <w:rPr>
                                  <w:rFonts w:asciiTheme="majorHAnsi" w:hAnsiTheme="majorHAnsi"/>
                                  <w:sz w:val="20"/>
                                  <w:szCs w:val="20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515096" y="1983179"/>
                            <a:ext cx="1657350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7B9E9F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Papers excluded based on title and abstract </w:t>
                              </w:r>
                            </w:p>
                            <w:p w14:paraId="18811A59" w14:textId="6CE70868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1514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885704" y="4239491"/>
                            <a:ext cx="2771775" cy="1371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2C39A9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pers excluded based on full text </w:t>
                              </w:r>
                            </w:p>
                            <w:p w14:paraId="70ACCD8D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 = 50</w:t>
                              </w:r>
                            </w:p>
                            <w:p w14:paraId="30568D2A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  <w:p w14:paraId="03725050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4"/>
                                  <w:szCs w:val="4"/>
                                </w:rPr>
                              </w:pPr>
                            </w:p>
                            <w:p w14:paraId="537FCE8D" w14:textId="77777777" w:rsidR="00A645BE" w:rsidRPr="00D93064" w:rsidRDefault="00A645BE" w:rsidP="00D374A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142" w:hanging="142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appropriate study population n = 12</w:t>
                              </w:r>
                            </w:p>
                            <w:p w14:paraId="6923C79E" w14:textId="77777777" w:rsidR="00A645BE" w:rsidRPr="00D93064" w:rsidRDefault="00A645BE" w:rsidP="00D374A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142" w:hanging="142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Inappropriate outcome measure n = 5</w:t>
                              </w:r>
                            </w:p>
                            <w:p w14:paraId="1CADF4C8" w14:textId="77777777" w:rsidR="00A645BE" w:rsidRPr="00D93064" w:rsidRDefault="00A645BE" w:rsidP="00D374A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142" w:hanging="142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o association described n = 17</w:t>
                              </w:r>
                            </w:p>
                            <w:p w14:paraId="58946436" w14:textId="77777777" w:rsidR="00A645BE" w:rsidRPr="007E356D" w:rsidRDefault="00A645BE" w:rsidP="00D374A4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142" w:hanging="142"/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ther reason n = 16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401288" y="3301340"/>
                            <a:ext cx="2286000" cy="49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A8A030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ull texts retrieved and read in full</w:t>
                              </w:r>
                            </w:p>
                            <w:p w14:paraId="0C161A1F" w14:textId="10B69A53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Straight Arrow Connector 26"/>
                        <wps:cNvCnPr>
                          <a:cxnSpLocks noChangeShapeType="1"/>
                        </wps:cNvCnPr>
                        <wps:spPr bwMode="auto">
                          <a:xfrm>
                            <a:off x="2541319" y="3788228"/>
                            <a:ext cx="0" cy="29718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2553194" y="4916384"/>
                            <a:ext cx="342900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911927" y="1971304"/>
                            <a:ext cx="1257300" cy="635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4CDCF3" w14:textId="77777777" w:rsidR="00A645BE" w:rsidRPr="00D93064" w:rsidRDefault="00A645BE" w:rsidP="00D374A4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>Title and abstract screened</w:t>
                              </w:r>
                            </w:p>
                            <w:p w14:paraId="30C51FDC" w14:textId="4A886E34" w:rsidR="00A645BE" w:rsidRPr="00D93064" w:rsidRDefault="00A645BE" w:rsidP="00D374A4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</w:pP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"/>
                                </w:rPr>
                                <w:t xml:space="preserve">n </w:t>
                              </w:r>
                              <w:r w:rsidRPr="00D9306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fr-FR"/>
                                </w:rPr>
                                <w:t xml:space="preserve">=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1604</w:t>
                              </w:r>
                            </w:p>
                            <w:p w14:paraId="1563FCA3" w14:textId="77777777" w:rsidR="00A645BE" w:rsidRDefault="00A645BE" w:rsidP="00D374A4">
                              <w:pPr>
                                <w:jc w:val="center"/>
                              </w:pPr>
                              <w:r w:rsidRPr="00F551C8">
                                <w:rPr>
                                  <w:rFonts w:ascii="Calibri" w:hAnsi="Calibri"/>
                                  <w:sz w:val="20"/>
                                  <w:szCs w:val="20"/>
                                  <w:lang w:val="en"/>
                                </w:rPr>
                                <w:t>n=37704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3170711" y="2280062"/>
                            <a:ext cx="342900" cy="0"/>
                          </a:xfrm>
                          <a:prstGeom prst="straightConnector1">
                            <a:avLst/>
                          </a:prstGeom>
                          <a:ln w="9525">
                            <a:solidFill>
                              <a:schemeClr val="tx1"/>
                            </a:solidFill>
                            <a:tailEnd type="triangle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5B07CBBE" id="Group 1" o:spid="_x0000_s1026" style="position:absolute;margin-left:37.85pt;margin-top:7.25pt;width:445.45pt;height:676.4pt;z-index:251671552" coordsize="56574,85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27" type="#_x0000_t32" style="position:absolute;left:25413;top:12825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">
                  <v:stroke endarrow="block"/>
                </v:shape>
                <v:shape id="Straight Arrow Connector 17" o:spid="_x0000_s1028" type="#_x0000_t32" style="position:absolute;left:25413;top:26125;width:0;height:6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">
                  <v:stroke endarrow="block"/>
                </v:shape>
                <v:shape id="Straight Arrow Connector 29" o:spid="_x0000_s1029" type="#_x0000_t32" style="position:absolute;left:23038;top:54745;width:22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" strokecolor="black [3213]">
                  <v:stroke endarrow="block" joinstyle="miter"/>
                </v:shape>
                <v:rect id="Rectangle 4" o:spid="_x0000_s1030" style="position:absolute;top:51538;width:22860;height:66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">
                  <v:textbox inset=",7.2pt,,7.2pt">
                    <w:txbxContent>
                      <w:p w14:paraId="46856C44" w14:textId="77777777" w:rsidR="00A645BE" w:rsidRPr="00D93064" w:rsidRDefault="00A645BE" w:rsidP="00D374A4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dditional papers identified through reference search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>n = 1</w:t>
                        </w:r>
                      </w:p>
                    </w:txbxContent>
                  </v:textbox>
                </v:rect>
                <v:rect id="Rectangle 6" o:spid="_x0000_s1031" style="position:absolute;left:11756;top:67808;width:27362;height:18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">
                  <v:textbox inset=",7.2pt,,7.2pt">
                    <w:txbxContent>
                      <w:p w14:paraId="5348DF58" w14:textId="6D31764D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ull text articles included in review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  <w:t xml:space="preserve">n 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1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</w:rPr>
                          <w:t>*^</w:t>
                        </w:r>
                      </w:p>
                      <w:p w14:paraId="2DAD2769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66CDA4F5" w14:textId="3118CC57" w:rsidR="00A645BE" w:rsidRPr="00D93064" w:rsidRDefault="00A645BE" w:rsidP="00D374A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1985"/>
                          </w:tabs>
                          <w:ind w:left="142" w:hanging="142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ovement behaviors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n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2</w:t>
                        </w:r>
                      </w:p>
                      <w:p w14:paraId="7A3E4595" w14:textId="1A9C83B6" w:rsidR="00A645BE" w:rsidRPr="00D93064" w:rsidRDefault="00A645BE" w:rsidP="00D374A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tabs>
                            <w:tab w:val="left" w:pos="1985"/>
                          </w:tabs>
                          <w:ind w:left="142" w:hanging="142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Screen-based studies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>n = 2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3</w:t>
                        </w:r>
                      </w:p>
                      <w:p w14:paraId="42006BA0" w14:textId="77777777" w:rsidR="00A645BE" w:rsidRPr="00D93064" w:rsidRDefault="00A645BE" w:rsidP="00D374A4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</w:p>
                      <w:p w14:paraId="252DB4C4" w14:textId="229175DE" w:rsidR="00A645BE" w:rsidRPr="00D93064" w:rsidRDefault="00A645BE" w:rsidP="00D374A4">
                        <w:pPr>
                          <w:spacing w:after="0" w:line="240" w:lineRule="auto"/>
                          <w:contextualSpacing/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  <w:t xml:space="preserve">* </w:t>
                        </w:r>
                        <w:r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  <w:t>4</w:t>
                        </w:r>
                        <w:r w:rsidRPr="00D93064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  <w:t xml:space="preserve"> articles contributed to both movement behaviors and screen-based studies</w:t>
                        </w:r>
                      </w:p>
                      <w:p w14:paraId="657C7C4C" w14:textId="657CE239" w:rsidR="00A645BE" w:rsidRPr="00D93064" w:rsidRDefault="00A645BE" w:rsidP="00D374A4">
                        <w:pPr>
                          <w:spacing w:after="0" w:line="240" w:lineRule="auto"/>
                          <w:contextualSpacing/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  <w:t>^ 2</w:t>
                        </w:r>
                        <w:r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  <w:t>9</w:t>
                        </w:r>
                        <w:r w:rsidRPr="00D93064">
                          <w:rPr>
                            <w:rFonts w:ascii="Arial" w:hAnsi="Arial" w:cs="Arial"/>
                            <w:i/>
                            <w:sz w:val="20"/>
                            <w:szCs w:val="20"/>
                            <w:lang w:val="en"/>
                          </w:rPr>
                          <w:t xml:space="preserve"> unique study cohorts; 2 articles reported data from the same study</w:t>
                        </w:r>
                      </w:p>
                    </w:txbxContent>
                  </v:textbox>
                </v:rect>
                <v:rect id="Rectangle 3" o:spid="_x0000_s1032" style="position:absolute;left:8550;width:34099;height:1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">
                  <v:textbox inset=",7.2pt,,7.2pt">
                    <w:txbxContent>
                      <w:p w14:paraId="4C5339F5" w14:textId="5B6FF3DB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Records identified </w:t>
                        </w:r>
                        <w:r w:rsidR="005562CE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up to </w:t>
                        </w:r>
                        <w:bookmarkStart w:id="1" w:name="_GoBack"/>
                        <w:bookmarkEnd w:id="1"/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rch 2019</w:t>
                        </w:r>
                      </w:p>
                      <w:p w14:paraId="2FE34924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 xml:space="preserve">(after de-duplication) </w:t>
                        </w:r>
                      </w:p>
                      <w:p w14:paraId="3D79BB73" w14:textId="3A45BDA5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604</w:t>
                        </w:r>
                      </w:p>
                      <w:p w14:paraId="02190EA9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</w:pPr>
                      </w:p>
                      <w:p w14:paraId="165421BE" w14:textId="7FA77E58" w:rsidR="00A645BE" w:rsidRPr="00D93064" w:rsidRDefault="00A645BE" w:rsidP="00D374A4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>MEDLINE: n = 647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ab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 xml:space="preserve">             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 xml:space="preserve">EMBASE: n = 259 </w:t>
                        </w:r>
                      </w:p>
                      <w:p w14:paraId="349F4048" w14:textId="77777777" w:rsidR="00A645BE" w:rsidRPr="00D93064" w:rsidRDefault="00A645BE" w:rsidP="00D374A4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 xml:space="preserve">CINAHL: n = 132 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ab/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ab/>
                          <w:t xml:space="preserve">PsycINFO: n = 349 </w:t>
                        </w:r>
                      </w:p>
                      <w:p w14:paraId="5C71D4DC" w14:textId="77777777" w:rsidR="00A645BE" w:rsidRPr="00D93064" w:rsidRDefault="00A645BE" w:rsidP="00D374A4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ENTRAL: n = 194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ab/>
                          <w:t>Web of Science n = 167</w:t>
                        </w:r>
                      </w:p>
                      <w:p w14:paraId="15FFD96F" w14:textId="77777777" w:rsidR="00A645BE" w:rsidRPr="00E21558" w:rsidRDefault="00A645BE" w:rsidP="00D374A4">
                        <w:pPr>
                          <w:spacing w:after="0" w:line="240" w:lineRule="auto"/>
                          <w:rPr>
                            <w:rFonts w:asciiTheme="majorHAnsi" w:hAnsiTheme="majorHAnsi"/>
                            <w:sz w:val="20"/>
                            <w:szCs w:val="20"/>
                            <w:lang w:val="en"/>
                          </w:rPr>
                        </w:pPr>
                        <w:r w:rsidRPr="00E2155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ab/>
                        </w:r>
                        <w:r w:rsidRPr="00E2155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ab/>
                        </w:r>
                        <w:r w:rsidRPr="00E21558">
                          <w:rPr>
                            <w:rFonts w:asciiTheme="majorHAnsi" w:hAnsiTheme="majorHAnsi"/>
                            <w:sz w:val="20"/>
                            <w:szCs w:val="20"/>
                          </w:rPr>
                          <w:tab/>
                        </w:r>
                      </w:p>
                    </w:txbxContent>
                  </v:textbox>
                </v:rect>
                <v:rect id="Rectangle 10" o:spid="_x0000_s1033" style="position:absolute;left:35150;top:19831;width:16574;height:6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">
                  <v:textbox inset=",7.2pt,,7.2pt">
                    <w:txbxContent>
                      <w:p w14:paraId="637B9E9F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 xml:space="preserve">Papers excluded based on title and abstract </w:t>
                        </w:r>
                      </w:p>
                      <w:p w14:paraId="18811A59" w14:textId="6CE70868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1514</w:t>
                        </w:r>
                      </w:p>
                    </w:txbxContent>
                  </v:textbox>
                </v:rect>
                <v:rect id="Rectangle 11" o:spid="_x0000_s1034" style="position:absolute;left:28857;top:42394;width:27717;height:1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">
                  <v:textbox inset=",7.2pt,,7.2pt">
                    <w:txbxContent>
                      <w:p w14:paraId="392C39A9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pers excluded based on full text </w:t>
                        </w:r>
                      </w:p>
                      <w:p w14:paraId="70ACCD8D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 = 50</w:t>
                        </w:r>
                      </w:p>
                      <w:p w14:paraId="30568D2A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  <w:p w14:paraId="03725050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4"/>
                            <w:szCs w:val="4"/>
                          </w:rPr>
                        </w:pPr>
                      </w:p>
                      <w:p w14:paraId="537FCE8D" w14:textId="77777777" w:rsidR="00A645BE" w:rsidRPr="00D93064" w:rsidRDefault="00A645BE" w:rsidP="00D374A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142" w:hanging="142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appropriate study population n = 12</w:t>
                        </w:r>
                      </w:p>
                      <w:p w14:paraId="6923C79E" w14:textId="77777777" w:rsidR="00A645BE" w:rsidRPr="00D93064" w:rsidRDefault="00A645BE" w:rsidP="00D374A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142" w:hanging="142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Inappropriate outcome measure n = 5</w:t>
                        </w:r>
                      </w:p>
                      <w:p w14:paraId="1CADF4C8" w14:textId="77777777" w:rsidR="00A645BE" w:rsidRPr="00D93064" w:rsidRDefault="00A645BE" w:rsidP="00D374A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142" w:hanging="142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o association described n = 17</w:t>
                        </w:r>
                      </w:p>
                      <w:p w14:paraId="58946436" w14:textId="77777777" w:rsidR="00A645BE" w:rsidRPr="007E356D" w:rsidRDefault="00A645BE" w:rsidP="00D374A4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142" w:hanging="142"/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ther reason n = 16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br/>
                        </w:r>
                      </w:p>
                    </w:txbxContent>
                  </v:textbox>
                </v:rect>
                <v:rect id="Rectangle 13" o:spid="_x0000_s1035" style="position:absolute;left:14012;top:33013;width:22860;height:4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">
                  <v:textbox inset=",7.2pt,,7.2pt">
                    <w:txbxContent>
                      <w:p w14:paraId="1CA8A030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ull texts retrieved and read in full</w:t>
                        </w:r>
                      </w:p>
                      <w:p w14:paraId="0C161A1F" w14:textId="10B69A53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90</w:t>
                        </w:r>
                      </w:p>
                    </w:txbxContent>
                  </v:textbox>
                </v:rect>
                <v:shape id="Straight Arrow Connector 26" o:spid="_x0000_s1036" type="#_x0000_t32" style="position:absolute;left:25413;top:37882;width:0;height:297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">
                  <v:stroke endarrow="block"/>
                </v:shape>
                <v:shape id="Straight Arrow Connector 30" o:spid="_x0000_s1037" type="#_x0000_t32" style="position:absolute;left:25531;top:49163;width:3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" strokecolor="black [3213]">
                  <v:stroke endarrow="block" joinstyle="miter"/>
                </v:shape>
                <v:rect id="Rectangle 14" o:spid="_x0000_s1038" style="position:absolute;left:19119;top:19713;width:12573;height:63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">
                  <v:textbox inset=",7.2pt,,7.2pt">
                    <w:txbxContent>
                      <w:p w14:paraId="454CDCF3" w14:textId="77777777" w:rsidR="00A645BE" w:rsidRPr="00D93064" w:rsidRDefault="00A645BE" w:rsidP="00D374A4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>Title and abstract screened</w:t>
                        </w:r>
                      </w:p>
                      <w:p w14:paraId="30C51FDC" w14:textId="4A886E34" w:rsidR="00A645BE" w:rsidRPr="00D93064" w:rsidRDefault="00A645BE" w:rsidP="00D374A4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</w:pP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en"/>
                          </w:rPr>
                          <w:t xml:space="preserve">n </w:t>
                        </w:r>
                        <w:r w:rsidRPr="00D93064">
                          <w:rPr>
                            <w:rFonts w:ascii="Arial" w:hAnsi="Arial" w:cs="Arial"/>
                            <w:sz w:val="20"/>
                            <w:szCs w:val="20"/>
                            <w:lang w:val="fr-FR"/>
                          </w:rPr>
                          <w:t xml:space="preserve">=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1604</w:t>
                        </w:r>
                      </w:p>
                      <w:p w14:paraId="1563FCA3" w14:textId="77777777" w:rsidR="00A645BE" w:rsidRDefault="00A645BE" w:rsidP="00D374A4">
                        <w:pPr>
                          <w:jc w:val="center"/>
                        </w:pPr>
                        <w:r w:rsidRPr="00F551C8">
                          <w:rPr>
                            <w:rFonts w:ascii="Calibri" w:hAnsi="Calibri"/>
                            <w:sz w:val="20"/>
                            <w:szCs w:val="20"/>
                            <w:lang w:val="en"/>
                          </w:rPr>
                          <w:t>n=37704</w:t>
                        </w:r>
                      </w:p>
                    </w:txbxContent>
                  </v:textbox>
                </v:rect>
                <v:shape id="Straight Arrow Connector 21" o:spid="_x0000_s1039" type="#_x0000_t32" style="position:absolute;left:31707;top:22800;width:3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" strokecolor="black [3213]">
                  <v:stroke endarrow="block" joinstyle="miter"/>
                </v:shape>
              </v:group>
            </w:pict>
          </mc:Fallback>
        </mc:AlternateContent>
      </w:r>
    </w:p>
    <w:p w14:paraId="46F73639" w14:textId="77777777" w:rsidR="00D374A4" w:rsidRPr="00D4143B" w:rsidRDefault="00D374A4" w:rsidP="00D374A4">
      <w:pPr>
        <w:tabs>
          <w:tab w:val="left" w:pos="3119"/>
        </w:tabs>
      </w:pPr>
    </w:p>
    <w:p w14:paraId="14E80AA4" w14:textId="77777777" w:rsidR="00D374A4" w:rsidRPr="00D4143B" w:rsidRDefault="00D374A4" w:rsidP="00D374A4">
      <w:pPr>
        <w:tabs>
          <w:tab w:val="left" w:pos="3119"/>
        </w:tabs>
      </w:pPr>
    </w:p>
    <w:p w14:paraId="24ECF891" w14:textId="77777777" w:rsidR="00D374A4" w:rsidRPr="00D4143B" w:rsidRDefault="00D374A4" w:rsidP="00D374A4">
      <w:pPr>
        <w:tabs>
          <w:tab w:val="left" w:pos="3119"/>
        </w:tabs>
      </w:pPr>
    </w:p>
    <w:p w14:paraId="320894FD" w14:textId="023C4C5B" w:rsidR="00D374A4" w:rsidRPr="00D4143B" w:rsidRDefault="00D374A4" w:rsidP="00D374A4">
      <w:pPr>
        <w:tabs>
          <w:tab w:val="left" w:pos="3119"/>
        </w:tabs>
      </w:pPr>
    </w:p>
    <w:p w14:paraId="0E487E3D" w14:textId="4B82D565" w:rsidR="00D374A4" w:rsidRPr="00D4143B" w:rsidRDefault="00D374A4" w:rsidP="00D374A4">
      <w:pPr>
        <w:tabs>
          <w:tab w:val="left" w:pos="3119"/>
        </w:tabs>
      </w:pPr>
    </w:p>
    <w:p w14:paraId="0E1F92D9" w14:textId="4636F9C1" w:rsidR="00D374A4" w:rsidRPr="00D4143B" w:rsidRDefault="00D374A4" w:rsidP="00D374A4">
      <w:pPr>
        <w:tabs>
          <w:tab w:val="left" w:pos="3119"/>
        </w:tabs>
      </w:pPr>
    </w:p>
    <w:p w14:paraId="6C515A82" w14:textId="16F1346D" w:rsidR="00D374A4" w:rsidRPr="00D4143B" w:rsidRDefault="00D374A4" w:rsidP="00D374A4">
      <w:pPr>
        <w:tabs>
          <w:tab w:val="left" w:pos="3119"/>
        </w:tabs>
      </w:pPr>
    </w:p>
    <w:p w14:paraId="080A189A" w14:textId="445BA829" w:rsidR="00D374A4" w:rsidRPr="00D4143B" w:rsidRDefault="00D374A4" w:rsidP="00D374A4">
      <w:pPr>
        <w:tabs>
          <w:tab w:val="left" w:pos="3119"/>
        </w:tabs>
      </w:pPr>
    </w:p>
    <w:p w14:paraId="065E8AAA" w14:textId="17558204" w:rsidR="00D374A4" w:rsidRPr="00D4143B" w:rsidRDefault="00D374A4" w:rsidP="00D374A4">
      <w:pPr>
        <w:tabs>
          <w:tab w:val="left" w:pos="3119"/>
        </w:tabs>
      </w:pPr>
    </w:p>
    <w:p w14:paraId="73FA5081" w14:textId="71541228" w:rsidR="00D374A4" w:rsidRPr="00D4143B" w:rsidRDefault="00D374A4" w:rsidP="00D374A4">
      <w:pPr>
        <w:tabs>
          <w:tab w:val="left" w:pos="3119"/>
        </w:tabs>
      </w:pPr>
    </w:p>
    <w:p w14:paraId="64EF6045" w14:textId="3250CAC5" w:rsidR="00D374A4" w:rsidRPr="00D4143B" w:rsidRDefault="00D374A4" w:rsidP="00D374A4">
      <w:pPr>
        <w:tabs>
          <w:tab w:val="left" w:pos="3119"/>
        </w:tabs>
      </w:pPr>
    </w:p>
    <w:p w14:paraId="4E4D1733" w14:textId="2E86822A" w:rsidR="00D374A4" w:rsidRPr="00D4143B" w:rsidRDefault="00D374A4" w:rsidP="00D374A4">
      <w:pPr>
        <w:tabs>
          <w:tab w:val="left" w:pos="3119"/>
        </w:tabs>
      </w:pPr>
    </w:p>
    <w:p w14:paraId="7E7FDB16" w14:textId="3AFD59F9" w:rsidR="00D374A4" w:rsidRPr="00D4143B" w:rsidRDefault="00D374A4" w:rsidP="00D374A4">
      <w:pPr>
        <w:tabs>
          <w:tab w:val="left" w:pos="3119"/>
        </w:tabs>
      </w:pPr>
    </w:p>
    <w:p w14:paraId="0A04D9D9" w14:textId="70254B6F" w:rsidR="00D374A4" w:rsidRPr="00D4143B" w:rsidRDefault="00D374A4" w:rsidP="00D374A4">
      <w:pPr>
        <w:tabs>
          <w:tab w:val="left" w:pos="3119"/>
        </w:tabs>
      </w:pPr>
    </w:p>
    <w:p w14:paraId="7726213C" w14:textId="4F3B07C5" w:rsidR="00D374A4" w:rsidRPr="00D4143B" w:rsidRDefault="00D374A4" w:rsidP="00D374A4">
      <w:pPr>
        <w:tabs>
          <w:tab w:val="left" w:pos="3119"/>
        </w:tabs>
      </w:pPr>
    </w:p>
    <w:p w14:paraId="0CD5FEF9" w14:textId="6DD5AB6D" w:rsidR="00D374A4" w:rsidRPr="00D4143B" w:rsidRDefault="00D374A4" w:rsidP="00D374A4">
      <w:pPr>
        <w:tabs>
          <w:tab w:val="left" w:pos="3119"/>
        </w:tabs>
      </w:pPr>
    </w:p>
    <w:p w14:paraId="08A359D2" w14:textId="77B156A3" w:rsidR="00D374A4" w:rsidRPr="00D4143B" w:rsidRDefault="00D374A4" w:rsidP="00D374A4">
      <w:pPr>
        <w:tabs>
          <w:tab w:val="left" w:pos="3119"/>
        </w:tabs>
      </w:pPr>
    </w:p>
    <w:p w14:paraId="7DB98C13" w14:textId="659E105F" w:rsidR="00D374A4" w:rsidRPr="00D4143B" w:rsidRDefault="00D374A4" w:rsidP="00D374A4">
      <w:pPr>
        <w:tabs>
          <w:tab w:val="left" w:pos="3119"/>
        </w:tabs>
      </w:pPr>
    </w:p>
    <w:p w14:paraId="523FBD59" w14:textId="38F85B6C" w:rsidR="00D374A4" w:rsidRPr="00D4143B" w:rsidRDefault="00D374A4" w:rsidP="00D374A4">
      <w:pPr>
        <w:tabs>
          <w:tab w:val="left" w:pos="3119"/>
        </w:tabs>
      </w:pPr>
    </w:p>
    <w:p w14:paraId="724FD054" w14:textId="5C8F68F7" w:rsidR="00D374A4" w:rsidRPr="00D4143B" w:rsidRDefault="00D374A4" w:rsidP="00D374A4">
      <w:pPr>
        <w:tabs>
          <w:tab w:val="left" w:pos="3119"/>
        </w:tabs>
      </w:pPr>
    </w:p>
    <w:p w14:paraId="7AF80DEA" w14:textId="34B93580" w:rsidR="00D374A4" w:rsidRDefault="00D374A4" w:rsidP="00D374A4">
      <w:pPr>
        <w:rPr>
          <w:rFonts w:cs="Times New Roman"/>
          <w:b/>
        </w:rPr>
      </w:pPr>
    </w:p>
    <w:p w14:paraId="193ABD53" w14:textId="221F86B9" w:rsidR="00D374A4" w:rsidRPr="00C81126" w:rsidRDefault="00D374A4" w:rsidP="00D374A4">
      <w:pPr>
        <w:rPr>
          <w:rFonts w:cs="Times New Roman"/>
        </w:rPr>
      </w:pPr>
    </w:p>
    <w:p w14:paraId="7D7DE19B" w14:textId="4365D0DB" w:rsidR="00D374A4" w:rsidRPr="00C81126" w:rsidRDefault="00D374A4" w:rsidP="00D374A4">
      <w:pPr>
        <w:rPr>
          <w:rFonts w:cs="Times New Roman"/>
        </w:rPr>
      </w:pPr>
    </w:p>
    <w:p w14:paraId="6144E9F2" w14:textId="1FF0BC4A" w:rsidR="00D374A4" w:rsidRPr="00C81126" w:rsidRDefault="00D374A4" w:rsidP="00D374A4">
      <w:pPr>
        <w:rPr>
          <w:rFonts w:cs="Times New Roman"/>
        </w:rPr>
      </w:pPr>
    </w:p>
    <w:p w14:paraId="2BCFE5D2" w14:textId="3933414F" w:rsidR="00D374A4" w:rsidRPr="00C81126" w:rsidRDefault="00D374A4" w:rsidP="00D374A4">
      <w:pPr>
        <w:rPr>
          <w:rFonts w:cs="Times New Roman"/>
        </w:rPr>
      </w:pPr>
    </w:p>
    <w:p w14:paraId="61B07B42" w14:textId="46A8E6B8" w:rsidR="00D374A4" w:rsidRPr="00C81126" w:rsidRDefault="00D374A4" w:rsidP="00D374A4">
      <w:pPr>
        <w:rPr>
          <w:rFonts w:cs="Times New Roman"/>
        </w:rPr>
      </w:pPr>
    </w:p>
    <w:p w14:paraId="4A75883D" w14:textId="03BBE214" w:rsidR="00D374A4" w:rsidRPr="00C81126" w:rsidRDefault="00D374A4" w:rsidP="00D374A4">
      <w:pPr>
        <w:rPr>
          <w:rFonts w:cs="Times New Roman"/>
        </w:rPr>
      </w:pPr>
    </w:p>
    <w:p w14:paraId="19F87044" w14:textId="6597F03A" w:rsidR="00D374A4" w:rsidRPr="00C81126" w:rsidRDefault="00D374A4" w:rsidP="00D374A4">
      <w:pPr>
        <w:rPr>
          <w:rFonts w:cs="Times New Roman"/>
        </w:rPr>
      </w:pPr>
    </w:p>
    <w:p w14:paraId="6AF7ADF4" w14:textId="5A2349D2" w:rsidR="00D374A4" w:rsidRPr="00C81126" w:rsidRDefault="00D374A4" w:rsidP="00D374A4">
      <w:pPr>
        <w:rPr>
          <w:rFonts w:cs="Times New Roman"/>
        </w:rPr>
      </w:pPr>
    </w:p>
    <w:p w14:paraId="3AD94DE5" w14:textId="69173797" w:rsidR="00D374A4" w:rsidRPr="00C81126" w:rsidRDefault="00D374A4" w:rsidP="00D374A4">
      <w:pPr>
        <w:rPr>
          <w:rFonts w:cs="Times New Roman"/>
        </w:rPr>
      </w:pPr>
    </w:p>
    <w:p w14:paraId="3D8E2588" w14:textId="3BCC7BA3" w:rsidR="00D374A4" w:rsidRPr="00C81126" w:rsidRDefault="00D374A4" w:rsidP="00D374A4">
      <w:pPr>
        <w:rPr>
          <w:rFonts w:cs="Times New Roman"/>
        </w:rPr>
      </w:pPr>
    </w:p>
    <w:p w14:paraId="3261612D" w14:textId="77777777" w:rsidR="00D374A4" w:rsidRDefault="00D374A4" w:rsidP="00D374A4"/>
    <w:p w14:paraId="0940A854" w14:textId="45D33C98" w:rsidR="005A2E3C" w:rsidRDefault="005A2E3C">
      <w:pPr>
        <w:rPr>
          <w:b/>
        </w:rPr>
        <w:sectPr w:rsidR="005A2E3C" w:rsidSect="005A2E3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D07C37F" w14:textId="2F581C83" w:rsidR="007F7210" w:rsidRPr="00CF1F43" w:rsidRDefault="00CF1F43" w:rsidP="007D1637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</w:t>
      </w:r>
      <w:r w:rsidR="00BE1DC1">
        <w:rPr>
          <w:rFonts w:ascii="Arial" w:hAnsi="Arial" w:cs="Arial"/>
          <w:sz w:val="24"/>
          <w:szCs w:val="24"/>
        </w:rPr>
        <w:t>S</w:t>
      </w:r>
      <w:r w:rsidR="00A56032">
        <w:rPr>
          <w:rFonts w:ascii="Arial" w:hAnsi="Arial" w:cs="Arial"/>
          <w:sz w:val="24"/>
          <w:szCs w:val="24"/>
        </w:rPr>
        <w:t>1</w:t>
      </w:r>
      <w:r w:rsidR="007F7210" w:rsidRPr="00CF1F43">
        <w:rPr>
          <w:rFonts w:ascii="Arial" w:hAnsi="Arial" w:cs="Arial"/>
          <w:sz w:val="24"/>
          <w:szCs w:val="24"/>
        </w:rPr>
        <w:t>. Quality assessment individual studie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388"/>
        <w:gridCol w:w="1420"/>
        <w:gridCol w:w="1740"/>
        <w:gridCol w:w="1128"/>
        <w:gridCol w:w="1320"/>
        <w:gridCol w:w="2340"/>
        <w:gridCol w:w="1120"/>
      </w:tblGrid>
      <w:tr w:rsidR="00AB59DF" w:rsidRPr="007F7210" w14:paraId="425F3D72" w14:textId="77777777" w:rsidTr="00345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bottom w:val="single" w:sz="4" w:space="0" w:color="auto"/>
            </w:tcBorders>
          </w:tcPr>
          <w:p w14:paraId="0B90D7C5" w14:textId="448A8D2D" w:rsidR="00AB59DF" w:rsidRPr="00CF1F43" w:rsidRDefault="00AB59DF" w:rsidP="00CF1F43">
            <w:pPr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br w:type="page"/>
            </w:r>
            <w:r w:rsidRPr="00CF1F43">
              <w:rPr>
                <w:rFonts w:ascii="Arial" w:hAnsi="Arial" w:cs="Arial"/>
                <w:sz w:val="20"/>
                <w:szCs w:val="20"/>
              </w:rPr>
              <w:br w:type="page"/>
              <w:t>Study author and year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4081CB6E" w14:textId="21EA1A0F" w:rsidR="00AB59DF" w:rsidRPr="00CF1F43" w:rsidRDefault="00AB59DF" w:rsidP="00CF1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Selection bias</w:t>
            </w:r>
            <w:r w:rsidRPr="00CF1F4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4E660776" w14:textId="22A87F43" w:rsidR="00AB59DF" w:rsidRPr="00CF1F43" w:rsidRDefault="00AB59DF" w:rsidP="00CF1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Performance bias</w:t>
            </w:r>
            <w:r w:rsidRPr="00CF1F4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14:paraId="3B39252A" w14:textId="3526EEE7" w:rsidR="00AB59DF" w:rsidRPr="00CF1F43" w:rsidRDefault="00AB59DF" w:rsidP="00CF1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Detection bias</w:t>
            </w:r>
            <w:r w:rsidRPr="00CF1F4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14:paraId="1A539A4C" w14:textId="31A7EB49" w:rsidR="00AB59DF" w:rsidRPr="00CF1F43" w:rsidRDefault="00AB59DF" w:rsidP="00CF1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Attrition bias</w:t>
            </w:r>
            <w:r w:rsidRPr="00CF1F4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14530784" w14:textId="11FA216B" w:rsidR="00AB59DF" w:rsidRPr="00CF1F43" w:rsidRDefault="00AB59DF" w:rsidP="00CF1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Selective reporting bias</w:t>
            </w:r>
            <w:r w:rsidRPr="00CF1F43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50540561" w14:textId="7F298498" w:rsidR="00AB59DF" w:rsidRPr="00CF1F43" w:rsidRDefault="00AB59DF" w:rsidP="00CF1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 Other bias</w:t>
            </w:r>
            <w:r w:rsidRPr="00CF1F43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</w:tr>
      <w:tr w:rsidR="00AB59DF" w:rsidRPr="007F7210" w14:paraId="6C2B99BB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tcBorders>
              <w:top w:val="single" w:sz="4" w:space="0" w:color="auto"/>
            </w:tcBorders>
          </w:tcPr>
          <w:p w14:paraId="2DB3149D" w14:textId="19842EBA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Ahn et al. 2016</w:t>
            </w:r>
            <w:r w:rsidR="00443A2A">
              <w:rPr>
                <w:rFonts w:ascii="Arial" w:hAnsi="Arial" w:cs="Arial"/>
                <w:b w:val="0"/>
                <w:sz w:val="20"/>
                <w:szCs w:val="20"/>
              </w:rPr>
              <w:t xml:space="preserve"> [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5354E8E9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7B780955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14:paraId="470B082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14:paraId="0D4486D4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18F53182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11790E70" w14:textId="7A8A9559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371A8A93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5E69150D" w14:textId="0ECA39E8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Cespedes et al. 201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17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501118E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3AF46AC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12" w:type="dxa"/>
            <w:noWrap/>
            <w:hideMark/>
          </w:tcPr>
          <w:p w14:paraId="4DB0EB2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1739D3A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2079155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60339CFD" w14:textId="523DFFCB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Low </w:t>
            </w:r>
          </w:p>
        </w:tc>
      </w:tr>
      <w:tr w:rsidR="00AB59DF" w:rsidRPr="007F7210" w14:paraId="1CE0168A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0148C4F0" w14:textId="46B76E1D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Chonchaiya et al. 2017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30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74CF1F7A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48F792F1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5CCCF8B2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3E6DBA01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12857D1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20" w:type="dxa"/>
            <w:noWrap/>
            <w:hideMark/>
          </w:tcPr>
          <w:p w14:paraId="261C0B09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High </w:t>
            </w:r>
          </w:p>
        </w:tc>
      </w:tr>
      <w:tr w:rsidR="00AB59DF" w:rsidRPr="007F7210" w14:paraId="0ECFE2A4" w14:textId="77777777" w:rsidTr="00345D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2B7E8476" w14:textId="60B696F6" w:rsidR="00AB59DF" w:rsidRPr="00345D0E" w:rsidRDefault="00AB59DF" w:rsidP="00443A2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 xml:space="preserve">De Bock </w:t>
            </w:r>
            <w:r w:rsidRPr="00345D0E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et al. </w:t>
            </w: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2013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 xml:space="preserve"> [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7086591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6D14CB8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51D0E3C4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55BEBB6E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  <w:hideMark/>
          </w:tcPr>
          <w:p w14:paraId="11295403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7988C3E3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0D4EAE2B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03F762EF" w14:textId="29ACD9D7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Duraccio et al. 2017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31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375EBCF8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488440C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12" w:type="dxa"/>
            <w:noWrap/>
            <w:hideMark/>
          </w:tcPr>
          <w:p w14:paraId="14B6AF9F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3F7C349D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  <w:hideMark/>
          </w:tcPr>
          <w:p w14:paraId="1AFB3A50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32F8C948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AB59DF" w:rsidRPr="007F7210" w14:paraId="4C118EBC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0EB53856" w14:textId="3F65D6CE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Garrison et al. 2011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 xml:space="preserve"> [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25970A8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2E7C5E93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7444EC5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132BB5A0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0EE383E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494736E3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AB59DF" w:rsidRPr="007F7210" w14:paraId="1851739E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5FCE89B4" w14:textId="1BE3EF1B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Genuneit et al. 2018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37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34307D38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4340AB01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22ED2127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7E1D9C32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50FE31D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20" w:type="dxa"/>
            <w:noWrap/>
            <w:hideMark/>
          </w:tcPr>
          <w:p w14:paraId="42CB9CF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High </w:t>
            </w:r>
          </w:p>
        </w:tc>
      </w:tr>
      <w:tr w:rsidR="00AB59DF" w:rsidRPr="007F7210" w14:paraId="2B72D6A1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4D505F8E" w14:textId="2A60F130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Hager et al. 2016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33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67C1288A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783D300A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12" w:type="dxa"/>
            <w:noWrap/>
            <w:hideMark/>
          </w:tcPr>
          <w:p w14:paraId="5E68DDC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7810F5BA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3DAFE9FD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20B06DD9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B1B93" w:rsidRPr="007F7210" w14:paraId="6AC95EA4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9390B72" w14:textId="4FA2467D" w:rsidR="005B1B93" w:rsidRPr="005B1B93" w:rsidRDefault="005B1B93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B1B93">
              <w:rPr>
                <w:rFonts w:ascii="Arial" w:hAnsi="Arial" w:cs="Arial"/>
                <w:b w:val="0"/>
                <w:sz w:val="20"/>
                <w:szCs w:val="20"/>
              </w:rPr>
              <w:t>Hauck et al.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2018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26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</w:tcPr>
          <w:p w14:paraId="3C78D1EE" w14:textId="6EDEA432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</w:tcPr>
          <w:p w14:paraId="021A762D" w14:textId="1306BE10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12" w:type="dxa"/>
            <w:noWrap/>
          </w:tcPr>
          <w:p w14:paraId="4C34403D" w14:textId="0CA9B52A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</w:tcPr>
          <w:p w14:paraId="0B913E3B" w14:textId="16412FA3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</w:tcPr>
          <w:p w14:paraId="5E0D0E49" w14:textId="4B89B148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</w:tcPr>
          <w:p w14:paraId="35E9F0D8" w14:textId="339A4B8C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33D60745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70EC0F2F" w14:textId="7E688775" w:rsidR="00AB59DF" w:rsidRPr="00345D0E" w:rsidRDefault="00AB59DF" w:rsidP="00443A2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Ikeda et al. 2012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 xml:space="preserve"> [2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01FA9524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0538488B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5B43B46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4F6C647E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0C58103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2972CAAD" w14:textId="70A71BBB" w:rsidR="00AB59DF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AB59DF" w:rsidRPr="00CF1F43">
              <w:rPr>
                <w:rFonts w:ascii="Arial" w:hAnsi="Arial" w:cs="Arial"/>
                <w:sz w:val="20"/>
                <w:szCs w:val="20"/>
              </w:rPr>
              <w:t>ow</w:t>
            </w:r>
          </w:p>
        </w:tc>
      </w:tr>
      <w:tr w:rsidR="00AB59DF" w:rsidRPr="007F7210" w14:paraId="3D668148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09BA5A95" w14:textId="4DEF3C71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Iwata et al. 2011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44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51A7F3D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3341CC9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7E531FCF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55F84FA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  <w:hideMark/>
          </w:tcPr>
          <w:p w14:paraId="32153C8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73C0902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31D83BF0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07626438" w14:textId="07184EFD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Krejci et al. 2011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46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1526DA29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0E8C032E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2C62BC9A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62EA1EF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4AB293FD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3FE43BD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646F7F37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D741E90" w14:textId="5526AA7E" w:rsidR="00AB59DF" w:rsidRPr="00345D0E" w:rsidRDefault="00AB59DF" w:rsidP="00443A2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Magee et al. 201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50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033F7F9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360E4594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5C901F6D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20126F38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7E4169E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2E894D84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22E1F05D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491014D7" w14:textId="6BB77A43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Marinelli et al. 2014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 xml:space="preserve"> [3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05F9BD80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40" w:type="dxa"/>
            <w:noWrap/>
            <w:hideMark/>
          </w:tcPr>
          <w:p w14:paraId="58E78EF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4663C3A3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7C55295D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6A20DD3A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09D3F16F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5B70987F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5343590B" w14:textId="2F225E3C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McDonald et al. 201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39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2D5CD70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40" w:type="dxa"/>
            <w:noWrap/>
            <w:hideMark/>
          </w:tcPr>
          <w:p w14:paraId="5DB2864E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24D738DA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6FACC6DA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52559A39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390A4E74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57D773B1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60C057A" w14:textId="16EBF2C6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Ji et al. 2018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45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08307671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40" w:type="dxa"/>
            <w:noWrap/>
            <w:hideMark/>
          </w:tcPr>
          <w:p w14:paraId="463C6F25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12" w:type="dxa"/>
            <w:noWrap/>
            <w:hideMark/>
          </w:tcPr>
          <w:p w14:paraId="1780AAB9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3E222B3D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3FE1873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20" w:type="dxa"/>
            <w:noWrap/>
            <w:hideMark/>
          </w:tcPr>
          <w:p w14:paraId="4A0C604E" w14:textId="6015EDFB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60D5830C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7AFA46D1" w14:textId="0629428E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Mindell et al. 2013</w:t>
            </w:r>
            <w:r w:rsidR="00443A2A">
              <w:rPr>
                <w:rFonts w:ascii="Arial" w:hAnsi="Arial" w:cs="Arial"/>
                <w:b w:val="0"/>
                <w:sz w:val="20"/>
                <w:szCs w:val="20"/>
              </w:rPr>
              <w:t xml:space="preserve"> [5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24DBAB52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1A48403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60D4F04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64137DC8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5ACD4A41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10A68F5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High </w:t>
            </w:r>
          </w:p>
        </w:tc>
      </w:tr>
      <w:tr w:rsidR="00AB59DF" w:rsidRPr="007F7210" w14:paraId="3135BD24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DFF12DF" w14:textId="0CDC2C13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Nathanson et al. 2018</w:t>
            </w:r>
            <w:r w:rsidR="00443A2A">
              <w:rPr>
                <w:rFonts w:ascii="Arial" w:hAnsi="Arial" w:cs="Arial"/>
                <w:b w:val="0"/>
                <w:sz w:val="20"/>
                <w:szCs w:val="20"/>
              </w:rPr>
              <w:t xml:space="preserve"> [3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05F7B614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0B10CA2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1E27E614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7BB251A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02F42D79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6C81235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037FE668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20818276" w14:textId="360C581F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Nathanson et al. 2014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 xml:space="preserve"> [3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75CDD5E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7494C407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0A314625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1F5CA7D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409F0DD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30E2AFD2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5A5F2050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B554B3E" w14:textId="6BC88827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Nevarez et al. 2010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18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6CB4D8E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40" w:type="dxa"/>
            <w:noWrap/>
            <w:hideMark/>
          </w:tcPr>
          <w:p w14:paraId="70F2D0B0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2E3CF2FD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7342A1E8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5E4A44DB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20" w:type="dxa"/>
            <w:noWrap/>
            <w:hideMark/>
          </w:tcPr>
          <w:p w14:paraId="62405DE6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6EE7800B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B765F42" w14:textId="3A620ACA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Ota et al. 2007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48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3312848A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68736797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2E59F44F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4BFE361E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  <w:hideMark/>
          </w:tcPr>
          <w:p w14:paraId="726EF84F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2638DF9E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049CE8CC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230CD797" w14:textId="05071437" w:rsidR="00AB59DF" w:rsidRPr="00345D0E" w:rsidRDefault="00AB59DF" w:rsidP="00443A2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Plancoulaine et al. 2015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 xml:space="preserve"> [3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19C9DECA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7074BAF4" w14:textId="6B27D839" w:rsidR="00AB59DF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="00AB59DF" w:rsidRPr="00CF1F43">
              <w:rPr>
                <w:rFonts w:ascii="Arial" w:hAnsi="Arial" w:cs="Arial"/>
                <w:sz w:val="20"/>
                <w:szCs w:val="20"/>
              </w:rPr>
              <w:t>igh</w:t>
            </w:r>
          </w:p>
        </w:tc>
        <w:tc>
          <w:tcPr>
            <w:tcW w:w="1112" w:type="dxa"/>
            <w:noWrap/>
            <w:hideMark/>
          </w:tcPr>
          <w:p w14:paraId="49351F19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15F6D0AF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38B091CE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20" w:type="dxa"/>
            <w:noWrap/>
            <w:hideMark/>
          </w:tcPr>
          <w:p w14:paraId="68D6699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1FA2123E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F33D62C" w14:textId="279CD0BB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Reynaud et al. 2016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39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76E3AA85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1711AB20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1BDEB961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4A7A6E0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  <w:hideMark/>
          </w:tcPr>
          <w:p w14:paraId="55DC717D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04FAABE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67579740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4007621B" w14:textId="754A31B8" w:rsidR="00AB59DF" w:rsidRPr="00345D0E" w:rsidRDefault="00AB59DF" w:rsidP="00443A2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Séguin et al. 2016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28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2208D102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47470B8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112" w:type="dxa"/>
            <w:noWrap/>
            <w:hideMark/>
          </w:tcPr>
          <w:p w14:paraId="0B92E130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1CD5B46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  <w:hideMark/>
          </w:tcPr>
          <w:p w14:paraId="4D775FB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20" w:type="dxa"/>
            <w:noWrap/>
            <w:hideMark/>
          </w:tcPr>
          <w:p w14:paraId="77A09A9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644132B3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46DD7276" w14:textId="249DB0AD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Sijtsma et al. 2015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42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43C4206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40" w:type="dxa"/>
            <w:noWrap/>
            <w:hideMark/>
          </w:tcPr>
          <w:p w14:paraId="561BC82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02D9D3D1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799F9805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7A97E044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2F838990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High </w:t>
            </w:r>
          </w:p>
        </w:tc>
      </w:tr>
      <w:tr w:rsidR="00AB59DF" w:rsidRPr="007F7210" w14:paraId="6D96752A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2F40BB5B" w14:textId="74E636B0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Taylor et al. 2015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21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073C0628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24C4D226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12" w:type="dxa"/>
            <w:noWrap/>
            <w:hideMark/>
          </w:tcPr>
          <w:p w14:paraId="2DBEB653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086562AD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34873621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42345B11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27866768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4758136C" w14:textId="3F9CD71D" w:rsidR="00AB59DF" w:rsidRPr="00345D0E" w:rsidRDefault="00AB59DF" w:rsidP="00443A2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Vijakkhana et al. 2015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 xml:space="preserve"> [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33E334CC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2E6D4516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310021B4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320" w:type="dxa"/>
            <w:noWrap/>
            <w:hideMark/>
          </w:tcPr>
          <w:p w14:paraId="6D19BF85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  <w:hideMark/>
          </w:tcPr>
          <w:p w14:paraId="0FD535F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01835CA9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 xml:space="preserve">High </w:t>
            </w:r>
          </w:p>
        </w:tc>
      </w:tr>
      <w:tr w:rsidR="005B1B93" w:rsidRPr="007F7210" w14:paraId="6E25AC1B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0F73FA59" w14:textId="2338F277" w:rsidR="005B1B93" w:rsidRPr="005B1B93" w:rsidRDefault="005B1B93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B1B93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Wang et al. 2019</w:t>
            </w:r>
            <w:r w:rsidR="00443A2A">
              <w:rPr>
                <w:rFonts w:ascii="Arial" w:hAnsi="Arial" w:cs="Arial"/>
                <w:b w:val="0"/>
                <w:sz w:val="20"/>
                <w:szCs w:val="20"/>
              </w:rPr>
              <w:t xml:space="preserve"> [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</w:tcPr>
          <w:p w14:paraId="6F57CED8" w14:textId="505355EE" w:rsidR="005B1B93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740" w:type="dxa"/>
            <w:noWrap/>
          </w:tcPr>
          <w:p w14:paraId="16A71C3F" w14:textId="47502F01" w:rsidR="005B1B93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</w:tcPr>
          <w:p w14:paraId="23F36665" w14:textId="541A70E1" w:rsidR="005B1B93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</w:tcPr>
          <w:p w14:paraId="4BABEB6F" w14:textId="06FE9926" w:rsidR="005B1B93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340" w:type="dxa"/>
            <w:noWrap/>
          </w:tcPr>
          <w:p w14:paraId="1D73EAC0" w14:textId="099F9048" w:rsidR="005B1B93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</w:tcPr>
          <w:p w14:paraId="03019109" w14:textId="1C0C6EC6" w:rsidR="005B1B93" w:rsidRPr="00CF1F43" w:rsidRDefault="005B1B93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4444E9DC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7A5C635D" w14:textId="4E7110C0" w:rsidR="00AB59DF" w:rsidRPr="00345D0E" w:rsidRDefault="00AB59DF" w:rsidP="00A5603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Williams et al. 2014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20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487F2332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740" w:type="dxa"/>
            <w:noWrap/>
            <w:hideMark/>
          </w:tcPr>
          <w:p w14:paraId="5075FF0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12" w:type="dxa"/>
            <w:noWrap/>
            <w:hideMark/>
          </w:tcPr>
          <w:p w14:paraId="59C62695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  <w:hideMark/>
          </w:tcPr>
          <w:p w14:paraId="21C2F6F3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4F88936E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458CC3EB" w14:textId="77777777" w:rsidR="00AB59DF" w:rsidRPr="00CF1F43" w:rsidRDefault="00AB59DF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AB59DF" w:rsidRPr="007F7210" w14:paraId="5E12FDCE" w14:textId="77777777" w:rsidTr="00345D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19C57643" w14:textId="3AC7F602" w:rsidR="00AB59DF" w:rsidRPr="00345D0E" w:rsidRDefault="00AB59DF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45D0E">
              <w:rPr>
                <w:rFonts w:ascii="Arial" w:hAnsi="Arial" w:cs="Arial"/>
                <w:b w:val="0"/>
                <w:sz w:val="20"/>
                <w:szCs w:val="20"/>
              </w:rPr>
              <w:t>Xu H et al. 2016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 xml:space="preserve"> [51</w:t>
            </w:r>
            <w:r w:rsidR="00C256B4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  <w:hideMark/>
          </w:tcPr>
          <w:p w14:paraId="17B5D6DF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  <w:hideMark/>
          </w:tcPr>
          <w:p w14:paraId="3600D91E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  <w:hideMark/>
          </w:tcPr>
          <w:p w14:paraId="59961EE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320" w:type="dxa"/>
            <w:noWrap/>
            <w:hideMark/>
          </w:tcPr>
          <w:p w14:paraId="6F2C56F0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340" w:type="dxa"/>
            <w:noWrap/>
            <w:hideMark/>
          </w:tcPr>
          <w:p w14:paraId="131018EC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  <w:hideMark/>
          </w:tcPr>
          <w:p w14:paraId="6B98C037" w14:textId="77777777" w:rsidR="00AB59DF" w:rsidRPr="00CF1F43" w:rsidRDefault="00AB59DF" w:rsidP="00CF1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F1F4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  <w:tr w:rsidR="005B1B93" w:rsidRPr="007F7210" w14:paraId="629A6121" w14:textId="77777777" w:rsidTr="00345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</w:tcPr>
          <w:p w14:paraId="7FD08DE9" w14:textId="58F0F842" w:rsidR="005B1B93" w:rsidRPr="005B1B93" w:rsidRDefault="005B1B93" w:rsidP="00C256B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Zhang et al. 2019 </w:t>
            </w:r>
            <w:r w:rsidR="00A56032">
              <w:rPr>
                <w:rFonts w:ascii="Arial" w:hAnsi="Arial" w:cs="Arial"/>
                <w:b w:val="0"/>
                <w:sz w:val="20"/>
                <w:szCs w:val="20"/>
              </w:rPr>
              <w:t>[52</w:t>
            </w:r>
            <w:r w:rsidR="00042FBE">
              <w:rPr>
                <w:rFonts w:ascii="Arial" w:hAnsi="Arial" w:cs="Arial"/>
                <w:b w:val="0"/>
                <w:sz w:val="20"/>
                <w:szCs w:val="20"/>
              </w:rPr>
              <w:t>]</w:t>
            </w:r>
          </w:p>
        </w:tc>
        <w:tc>
          <w:tcPr>
            <w:tcW w:w="1420" w:type="dxa"/>
            <w:noWrap/>
          </w:tcPr>
          <w:p w14:paraId="7EE11CBA" w14:textId="52E33813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740" w:type="dxa"/>
            <w:noWrap/>
          </w:tcPr>
          <w:p w14:paraId="1D17F9CB" w14:textId="1E79FC30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112" w:type="dxa"/>
            <w:noWrap/>
          </w:tcPr>
          <w:p w14:paraId="3BD69BB7" w14:textId="6D0485E5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320" w:type="dxa"/>
            <w:noWrap/>
          </w:tcPr>
          <w:p w14:paraId="33209373" w14:textId="2253EAEA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2340" w:type="dxa"/>
            <w:noWrap/>
          </w:tcPr>
          <w:p w14:paraId="03C55FB3" w14:textId="1690404B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120" w:type="dxa"/>
            <w:noWrap/>
          </w:tcPr>
          <w:p w14:paraId="45F4FCFD" w14:textId="26D3802F" w:rsidR="005B1B93" w:rsidRPr="00CF1F43" w:rsidRDefault="005B1B93" w:rsidP="00CF1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</w:tr>
    </w:tbl>
    <w:p w14:paraId="199FC38C" w14:textId="6519F8C9" w:rsidR="00BF4BA4" w:rsidRPr="00CF1F43" w:rsidRDefault="003923A7">
      <w:pPr>
        <w:rPr>
          <w:rFonts w:ascii="Arial" w:hAnsi="Arial" w:cs="Arial"/>
          <w:sz w:val="16"/>
          <w:szCs w:val="16"/>
        </w:rPr>
      </w:pPr>
      <w:r w:rsidRPr="00CF1F43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CF1F43">
        <w:rPr>
          <w:rFonts w:ascii="Arial" w:hAnsi="Arial" w:cs="Arial"/>
          <w:sz w:val="16"/>
          <w:szCs w:val="16"/>
        </w:rPr>
        <w:t>Risk classed as high if sample is convenience sample; risk classed as unclear if generalisability of sample is unknown</w:t>
      </w:r>
    </w:p>
    <w:p w14:paraId="211D8111" w14:textId="7162E62E" w:rsidR="00BF4BA4" w:rsidRPr="00597223" w:rsidRDefault="003923A7">
      <w:pPr>
        <w:rPr>
          <w:rFonts w:ascii="Arial" w:hAnsi="Arial" w:cs="Arial"/>
          <w:sz w:val="16"/>
          <w:szCs w:val="16"/>
        </w:rPr>
      </w:pPr>
      <w:r w:rsidRPr="00597223">
        <w:rPr>
          <w:rFonts w:ascii="Arial" w:hAnsi="Arial" w:cs="Arial"/>
          <w:sz w:val="16"/>
          <w:szCs w:val="16"/>
          <w:vertAlign w:val="superscript"/>
        </w:rPr>
        <w:t>b</w:t>
      </w:r>
      <w:r w:rsidRPr="00597223">
        <w:rPr>
          <w:rFonts w:ascii="Arial" w:hAnsi="Arial" w:cs="Arial"/>
          <w:sz w:val="16"/>
          <w:szCs w:val="16"/>
        </w:rPr>
        <w:t xml:space="preserve"> Risk classed as high if exposure measure is not validated; risk classed as unclear if exposure measure appears to be validated but psychomet</w:t>
      </w:r>
      <w:r w:rsidR="002D4F4A" w:rsidRPr="00597223">
        <w:rPr>
          <w:rFonts w:ascii="Arial" w:hAnsi="Arial" w:cs="Arial"/>
          <w:sz w:val="16"/>
          <w:szCs w:val="16"/>
        </w:rPr>
        <w:t xml:space="preserve">ric properties are not reported </w:t>
      </w:r>
    </w:p>
    <w:p w14:paraId="600A5C00" w14:textId="324F4FE8" w:rsidR="003923A7" w:rsidRPr="00597223" w:rsidRDefault="003923A7">
      <w:pPr>
        <w:rPr>
          <w:rFonts w:ascii="Arial" w:hAnsi="Arial" w:cs="Arial"/>
          <w:sz w:val="16"/>
          <w:szCs w:val="16"/>
        </w:rPr>
      </w:pPr>
      <w:r w:rsidRPr="00597223">
        <w:rPr>
          <w:rFonts w:ascii="Arial" w:hAnsi="Arial" w:cs="Arial"/>
          <w:sz w:val="16"/>
          <w:szCs w:val="16"/>
          <w:vertAlign w:val="superscript"/>
        </w:rPr>
        <w:t>c</w:t>
      </w:r>
      <w:r w:rsidRPr="00597223">
        <w:rPr>
          <w:rFonts w:ascii="Arial" w:hAnsi="Arial" w:cs="Arial"/>
          <w:sz w:val="16"/>
          <w:szCs w:val="16"/>
        </w:rPr>
        <w:t xml:space="preserve"> Risk classed as high if outcome measure is not validated; risk classed as unclear if outcome measure appears to be validated but psychometric properties are not reported </w:t>
      </w:r>
    </w:p>
    <w:p w14:paraId="5C246B94" w14:textId="767B3323" w:rsidR="003923A7" w:rsidRPr="00597223" w:rsidRDefault="003923A7">
      <w:pPr>
        <w:rPr>
          <w:rFonts w:ascii="Arial" w:hAnsi="Arial" w:cs="Arial"/>
          <w:sz w:val="16"/>
          <w:szCs w:val="16"/>
        </w:rPr>
      </w:pPr>
      <w:r w:rsidRPr="00597223"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597223">
        <w:rPr>
          <w:rFonts w:ascii="Arial" w:hAnsi="Arial" w:cs="Arial"/>
          <w:sz w:val="16"/>
          <w:szCs w:val="16"/>
        </w:rPr>
        <w:t xml:space="preserve">Risk classed as high if large amount of data is missing and reasons are not explained; risk classed as unclear if </w:t>
      </w:r>
      <w:r w:rsidR="009B70FB" w:rsidRPr="00597223">
        <w:rPr>
          <w:rFonts w:ascii="Arial" w:hAnsi="Arial" w:cs="Arial"/>
          <w:sz w:val="16"/>
          <w:szCs w:val="16"/>
        </w:rPr>
        <w:t>no information on missing data was provided or participants characteristics of missing data were not provided</w:t>
      </w:r>
    </w:p>
    <w:p w14:paraId="7C7FF918" w14:textId="12B5AAE1" w:rsidR="003923A7" w:rsidRPr="00597223" w:rsidRDefault="003923A7">
      <w:pPr>
        <w:rPr>
          <w:rFonts w:ascii="Arial" w:hAnsi="Arial" w:cs="Arial"/>
          <w:sz w:val="16"/>
          <w:szCs w:val="16"/>
        </w:rPr>
      </w:pPr>
      <w:r w:rsidRPr="00597223">
        <w:rPr>
          <w:rFonts w:ascii="Arial" w:hAnsi="Arial" w:cs="Arial"/>
          <w:sz w:val="16"/>
          <w:szCs w:val="16"/>
          <w:vertAlign w:val="superscript"/>
        </w:rPr>
        <w:t>e</w:t>
      </w:r>
      <w:r w:rsidR="009B70FB" w:rsidRPr="00597223">
        <w:rPr>
          <w:rFonts w:ascii="Arial" w:hAnsi="Arial" w:cs="Arial"/>
          <w:sz w:val="16"/>
          <w:szCs w:val="16"/>
        </w:rPr>
        <w:t xml:space="preserve"> Risk classed as high if pre-specified outcomes were missing from the results; risk classed as unclear if questions were raised about how final models were decided on</w:t>
      </w:r>
    </w:p>
    <w:p w14:paraId="3A6CEC67" w14:textId="431E5ED9" w:rsidR="003923A7" w:rsidRPr="00597223" w:rsidRDefault="003923A7">
      <w:pPr>
        <w:rPr>
          <w:rFonts w:ascii="Arial" w:hAnsi="Arial" w:cs="Arial"/>
          <w:sz w:val="16"/>
          <w:szCs w:val="16"/>
        </w:rPr>
      </w:pPr>
      <w:r w:rsidRPr="00597223">
        <w:rPr>
          <w:rFonts w:ascii="Arial" w:hAnsi="Arial" w:cs="Arial"/>
          <w:sz w:val="16"/>
          <w:szCs w:val="16"/>
          <w:vertAlign w:val="superscript"/>
        </w:rPr>
        <w:t>f</w:t>
      </w:r>
      <w:r w:rsidR="009B70FB" w:rsidRPr="00597223">
        <w:rPr>
          <w:rFonts w:ascii="Arial" w:hAnsi="Arial" w:cs="Arial"/>
          <w:sz w:val="16"/>
          <w:szCs w:val="16"/>
        </w:rPr>
        <w:t xml:space="preserve"> Risk classed as high if </w:t>
      </w:r>
      <w:r w:rsidR="00C80BA6" w:rsidRPr="00597223">
        <w:rPr>
          <w:rFonts w:ascii="Arial" w:hAnsi="Arial" w:cs="Arial"/>
          <w:sz w:val="16"/>
          <w:szCs w:val="16"/>
        </w:rPr>
        <w:t>authors failed to control for confounders</w:t>
      </w:r>
      <w:r w:rsidR="009B70FB" w:rsidRPr="00597223">
        <w:rPr>
          <w:rFonts w:ascii="Arial" w:hAnsi="Arial" w:cs="Arial"/>
          <w:sz w:val="16"/>
          <w:szCs w:val="16"/>
        </w:rPr>
        <w:t xml:space="preserve">; risk classed as unclear if questions were raised about </w:t>
      </w:r>
      <w:r w:rsidR="00C80BA6" w:rsidRPr="00597223">
        <w:rPr>
          <w:rFonts w:ascii="Arial" w:hAnsi="Arial" w:cs="Arial"/>
          <w:sz w:val="16"/>
          <w:szCs w:val="16"/>
        </w:rPr>
        <w:t>statistical methods used</w:t>
      </w:r>
    </w:p>
    <w:p w14:paraId="69568733" w14:textId="237D9042" w:rsidR="004F0FE0" w:rsidRPr="00597223" w:rsidRDefault="004F0FE0">
      <w:pPr>
        <w:rPr>
          <w:rFonts w:ascii="Arial" w:hAnsi="Arial" w:cs="Arial"/>
          <w:sz w:val="16"/>
          <w:szCs w:val="16"/>
        </w:rPr>
      </w:pPr>
    </w:p>
    <w:sectPr w:rsidR="004F0FE0" w:rsidRPr="00597223" w:rsidSect="00A5603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031760"/>
    <w:multiLevelType w:val="hybridMultilevel"/>
    <w:tmpl w:val="D07A7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2B486F"/>
    <w:multiLevelType w:val="hybridMultilevel"/>
    <w:tmpl w:val="11DA4696"/>
    <w:lvl w:ilvl="0" w:tplc="04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E76"/>
    <w:rsid w:val="0000660A"/>
    <w:rsid w:val="00026727"/>
    <w:rsid w:val="00042FBE"/>
    <w:rsid w:val="00057829"/>
    <w:rsid w:val="00060EA7"/>
    <w:rsid w:val="00066B1F"/>
    <w:rsid w:val="000F3541"/>
    <w:rsid w:val="00115BEC"/>
    <w:rsid w:val="001412AA"/>
    <w:rsid w:val="00177ED0"/>
    <w:rsid w:val="001A071D"/>
    <w:rsid w:val="001B14A7"/>
    <w:rsid w:val="001C6D86"/>
    <w:rsid w:val="001F1B4A"/>
    <w:rsid w:val="001F26B4"/>
    <w:rsid w:val="0025682B"/>
    <w:rsid w:val="002A3C26"/>
    <w:rsid w:val="002D4F4A"/>
    <w:rsid w:val="002D50CC"/>
    <w:rsid w:val="002E3E9A"/>
    <w:rsid w:val="0030290B"/>
    <w:rsid w:val="00331589"/>
    <w:rsid w:val="00345D0E"/>
    <w:rsid w:val="003923A7"/>
    <w:rsid w:val="003C6411"/>
    <w:rsid w:val="003E5BC0"/>
    <w:rsid w:val="003F26F3"/>
    <w:rsid w:val="00400B61"/>
    <w:rsid w:val="00417500"/>
    <w:rsid w:val="004337EF"/>
    <w:rsid w:val="00433C0B"/>
    <w:rsid w:val="00443A2A"/>
    <w:rsid w:val="00453088"/>
    <w:rsid w:val="00457E0D"/>
    <w:rsid w:val="00465451"/>
    <w:rsid w:val="004730CA"/>
    <w:rsid w:val="004808CD"/>
    <w:rsid w:val="004829AC"/>
    <w:rsid w:val="004A680E"/>
    <w:rsid w:val="004D145F"/>
    <w:rsid w:val="004F0BD3"/>
    <w:rsid w:val="004F0FE0"/>
    <w:rsid w:val="00526391"/>
    <w:rsid w:val="005562CE"/>
    <w:rsid w:val="00565929"/>
    <w:rsid w:val="0058071A"/>
    <w:rsid w:val="005958E9"/>
    <w:rsid w:val="00597223"/>
    <w:rsid w:val="005A2E3C"/>
    <w:rsid w:val="005A2EC4"/>
    <w:rsid w:val="005B1B93"/>
    <w:rsid w:val="005B1FCE"/>
    <w:rsid w:val="00600D30"/>
    <w:rsid w:val="006251F9"/>
    <w:rsid w:val="006706DA"/>
    <w:rsid w:val="006A37B7"/>
    <w:rsid w:val="006C2C56"/>
    <w:rsid w:val="006C5479"/>
    <w:rsid w:val="006F38C1"/>
    <w:rsid w:val="0070758E"/>
    <w:rsid w:val="00715EF8"/>
    <w:rsid w:val="00720312"/>
    <w:rsid w:val="0075763A"/>
    <w:rsid w:val="00764CA4"/>
    <w:rsid w:val="00794F33"/>
    <w:rsid w:val="007C401F"/>
    <w:rsid w:val="007D1637"/>
    <w:rsid w:val="007D3128"/>
    <w:rsid w:val="007D4FD9"/>
    <w:rsid w:val="007E5271"/>
    <w:rsid w:val="007F7210"/>
    <w:rsid w:val="00803761"/>
    <w:rsid w:val="00835ACD"/>
    <w:rsid w:val="00844746"/>
    <w:rsid w:val="00850706"/>
    <w:rsid w:val="00852EB9"/>
    <w:rsid w:val="0086343D"/>
    <w:rsid w:val="00883C84"/>
    <w:rsid w:val="00885B87"/>
    <w:rsid w:val="00895097"/>
    <w:rsid w:val="008C262C"/>
    <w:rsid w:val="008C607F"/>
    <w:rsid w:val="00925A9F"/>
    <w:rsid w:val="0094679D"/>
    <w:rsid w:val="00950CB6"/>
    <w:rsid w:val="00954617"/>
    <w:rsid w:val="009B70FB"/>
    <w:rsid w:val="009D6B39"/>
    <w:rsid w:val="009F79D2"/>
    <w:rsid w:val="00A2245C"/>
    <w:rsid w:val="00A31168"/>
    <w:rsid w:val="00A56032"/>
    <w:rsid w:val="00A645BE"/>
    <w:rsid w:val="00A77507"/>
    <w:rsid w:val="00A95DA7"/>
    <w:rsid w:val="00AB59DF"/>
    <w:rsid w:val="00AD4A56"/>
    <w:rsid w:val="00AF298B"/>
    <w:rsid w:val="00B53688"/>
    <w:rsid w:val="00B902B8"/>
    <w:rsid w:val="00B96424"/>
    <w:rsid w:val="00B97039"/>
    <w:rsid w:val="00BA0E76"/>
    <w:rsid w:val="00BC77C3"/>
    <w:rsid w:val="00BE1DC1"/>
    <w:rsid w:val="00BF4BA4"/>
    <w:rsid w:val="00C1165D"/>
    <w:rsid w:val="00C2050A"/>
    <w:rsid w:val="00C256B4"/>
    <w:rsid w:val="00C3164E"/>
    <w:rsid w:val="00C80BA6"/>
    <w:rsid w:val="00CB6D59"/>
    <w:rsid w:val="00CC5DAF"/>
    <w:rsid w:val="00CC6666"/>
    <w:rsid w:val="00CE0EE1"/>
    <w:rsid w:val="00CF1F43"/>
    <w:rsid w:val="00D157D0"/>
    <w:rsid w:val="00D374A4"/>
    <w:rsid w:val="00D93064"/>
    <w:rsid w:val="00DA1055"/>
    <w:rsid w:val="00DC2A4D"/>
    <w:rsid w:val="00E006EF"/>
    <w:rsid w:val="00E25D1F"/>
    <w:rsid w:val="00E375E3"/>
    <w:rsid w:val="00E425BC"/>
    <w:rsid w:val="00E5405C"/>
    <w:rsid w:val="00E81B85"/>
    <w:rsid w:val="00E964F8"/>
    <w:rsid w:val="00E969B4"/>
    <w:rsid w:val="00EA424A"/>
    <w:rsid w:val="00EE7D1C"/>
    <w:rsid w:val="00F0613B"/>
    <w:rsid w:val="00F4725D"/>
    <w:rsid w:val="00F67AE4"/>
    <w:rsid w:val="00FE1CCF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6ABF8"/>
  <w15:chartTrackingRefBased/>
  <w15:docId w15:val="{6D9BDE37-9A2D-4B6D-8964-8EFF6F8DE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758E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C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C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C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C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A2E3C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758E"/>
    <w:rPr>
      <w:b/>
    </w:rPr>
  </w:style>
  <w:style w:type="character" w:styleId="PlaceholderText">
    <w:name w:val="Placeholder Text"/>
    <w:basedOn w:val="DefaultParagraphFont"/>
    <w:uiPriority w:val="99"/>
    <w:semiHidden/>
    <w:rsid w:val="002E3E9A"/>
    <w:rPr>
      <w:color w:val="808080"/>
    </w:rPr>
  </w:style>
  <w:style w:type="table" w:styleId="GridTable6Colorful">
    <w:name w:val="Grid Table 6 Colorful"/>
    <w:basedOn w:val="TableNormal"/>
    <w:uiPriority w:val="51"/>
    <w:rsid w:val="00345D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8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DDA375-9075-4041-B983-E9CBC64F2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14</Words>
  <Characters>578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ne Janssen</dc:creator>
  <cp:keywords/>
  <dc:description/>
  <cp:lastModifiedBy>Xanne Janssen</cp:lastModifiedBy>
  <cp:revision>5</cp:revision>
  <dcterms:created xsi:type="dcterms:W3CDTF">2019-09-12T15:25:00Z</dcterms:created>
  <dcterms:modified xsi:type="dcterms:W3CDTF">2019-09-13T09:29:00Z</dcterms:modified>
</cp:coreProperties>
</file>